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E54B36" w14:textId="77777777" w:rsidR="00030027" w:rsidRPr="005B4462" w:rsidRDefault="00030027" w:rsidP="00030027">
      <w:pPr>
        <w:jc w:val="both"/>
        <w:rPr>
          <w:rFonts w:eastAsia="Times New Roman"/>
          <w:lang w:val="en-GB"/>
        </w:rPr>
      </w:pPr>
      <w:bookmarkStart w:id="0" w:name="_GoBack"/>
      <w:bookmarkEnd w:id="0"/>
    </w:p>
    <w:p w14:paraId="298348F6" w14:textId="5CDA8CC1" w:rsidR="00030027" w:rsidRPr="005B4462" w:rsidRDefault="00030027" w:rsidP="00030027">
      <w:pPr>
        <w:jc w:val="both"/>
        <w:rPr>
          <w:rFonts w:asciiTheme="majorHAnsi" w:hAnsiTheme="majorHAnsi"/>
          <w:lang w:val="en-GB" w:eastAsia="en-US"/>
        </w:rPr>
      </w:pPr>
      <w:proofErr w:type="gramStart"/>
      <w:r w:rsidRPr="005B4462">
        <w:rPr>
          <w:rFonts w:asciiTheme="majorHAnsi" w:hAnsiTheme="majorHAnsi"/>
          <w:b/>
          <w:lang w:val="en-GB" w:eastAsia="en-US"/>
        </w:rPr>
        <w:t>Table  S</w:t>
      </w:r>
      <w:r w:rsidR="00D61FA3" w:rsidRPr="005B4462">
        <w:rPr>
          <w:rFonts w:asciiTheme="majorHAnsi" w:hAnsiTheme="majorHAnsi"/>
          <w:b/>
          <w:lang w:val="en-GB" w:eastAsia="en-US"/>
        </w:rPr>
        <w:t>3</w:t>
      </w:r>
      <w:proofErr w:type="gramEnd"/>
      <w:r w:rsidR="004C2AF0" w:rsidRPr="005B4462">
        <w:rPr>
          <w:rFonts w:asciiTheme="majorHAnsi" w:hAnsiTheme="majorHAnsi"/>
          <w:b/>
          <w:lang w:val="en-GB" w:eastAsia="en-US"/>
        </w:rPr>
        <w:t>.</w:t>
      </w:r>
      <w:r w:rsidRPr="005B4462">
        <w:rPr>
          <w:rFonts w:asciiTheme="majorHAnsi" w:hAnsiTheme="majorHAnsi"/>
          <w:b/>
          <w:lang w:val="en-GB" w:eastAsia="en-US"/>
        </w:rPr>
        <w:t xml:space="preserve"> </w:t>
      </w:r>
      <w:r w:rsidRPr="005B4462">
        <w:rPr>
          <w:rFonts w:ascii="Calibri" w:hAnsi="Calibri" w:cs="Times New Roman"/>
          <w:b/>
          <w:bCs/>
          <w:sz w:val="22"/>
          <w:szCs w:val="22"/>
          <w:lang w:val="en-GB"/>
        </w:rPr>
        <w:t xml:space="preserve"> Relative hazards of starting DAA in patients eligible to </w:t>
      </w:r>
      <w:r w:rsidR="004C2AF0" w:rsidRPr="005B4462">
        <w:rPr>
          <w:rFonts w:ascii="Calibri" w:hAnsi="Calibri" w:cs="Times New Roman"/>
          <w:b/>
          <w:bCs/>
          <w:sz w:val="22"/>
          <w:szCs w:val="22"/>
          <w:lang w:val="en-GB"/>
        </w:rPr>
        <w:t>reimbursement after</w:t>
      </w:r>
      <w:r w:rsidRPr="005B4462">
        <w:rPr>
          <w:rFonts w:ascii="Calibri" w:hAnsi="Calibri" w:cs="Times New Roman"/>
          <w:b/>
          <w:bCs/>
          <w:sz w:val="22"/>
          <w:szCs w:val="22"/>
          <w:lang w:val="en-GB"/>
        </w:rPr>
        <w:t xml:space="preserve"> June 2015 </w:t>
      </w:r>
    </w:p>
    <w:p w14:paraId="2C92BFE3" w14:textId="77777777" w:rsidR="00030027" w:rsidRPr="005B4462" w:rsidRDefault="00030027" w:rsidP="00030027">
      <w:pPr>
        <w:rPr>
          <w:rFonts w:asciiTheme="majorHAnsi" w:hAnsiTheme="majorHAnsi"/>
          <w:lang w:val="en-GB" w:eastAsia="en-US"/>
        </w:rPr>
      </w:pPr>
    </w:p>
    <w:tbl>
      <w:tblPr>
        <w:tblW w:w="5000" w:type="pct"/>
        <w:tblCellSpacing w:w="0" w:type="dxa"/>
        <w:tblCellMar>
          <w:top w:w="10" w:type="dxa"/>
          <w:left w:w="10" w:type="dxa"/>
          <w:bottom w:w="10" w:type="dxa"/>
          <w:right w:w="10" w:type="dxa"/>
        </w:tblCellMar>
        <w:tblLook w:val="04A0" w:firstRow="1" w:lastRow="0" w:firstColumn="1" w:lastColumn="0" w:noHBand="0" w:noVBand="1"/>
      </w:tblPr>
      <w:tblGrid>
        <w:gridCol w:w="3128"/>
        <w:gridCol w:w="2583"/>
        <w:gridCol w:w="788"/>
        <w:gridCol w:w="2363"/>
        <w:gridCol w:w="790"/>
      </w:tblGrid>
      <w:tr w:rsidR="00030027" w:rsidRPr="005B4462" w14:paraId="428B33BA" w14:textId="77777777" w:rsidTr="00F45B5A">
        <w:trPr>
          <w:tblCellSpacing w:w="0" w:type="dxa"/>
        </w:trPr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83BFD" w14:textId="77777777" w:rsidR="00030027" w:rsidRPr="005B4462" w:rsidRDefault="00030027" w:rsidP="00F45B5A">
            <w:pPr>
              <w:rPr>
                <w:rFonts w:asciiTheme="majorHAnsi" w:eastAsia="Times New Roman" w:hAnsiTheme="majorHAnsi"/>
                <w:lang w:val="en-GB"/>
              </w:rPr>
            </w:pPr>
          </w:p>
          <w:p w14:paraId="46820831" w14:textId="77777777" w:rsidR="00030027" w:rsidRPr="005B4462" w:rsidRDefault="00030027" w:rsidP="00F45B5A">
            <w:pPr>
              <w:rPr>
                <w:rFonts w:asciiTheme="majorHAnsi" w:eastAsia="Times New Roman" w:hAnsiTheme="majorHAnsi"/>
                <w:lang w:val="en-GB"/>
              </w:rPr>
            </w:pPr>
            <w:r w:rsidRPr="005B4462">
              <w:rPr>
                <w:rFonts w:asciiTheme="majorHAnsi" w:eastAsia="Times New Roman" w:hAnsiTheme="majorHAnsi"/>
                <w:lang w:val="en-GB"/>
              </w:rPr>
              <w:t> </w:t>
            </w:r>
          </w:p>
        </w:tc>
        <w:tc>
          <w:tcPr>
            <w:tcW w:w="337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05810AE2" w14:textId="77777777" w:rsidR="00030027" w:rsidRPr="005B4462" w:rsidRDefault="00030027" w:rsidP="00F45B5A">
            <w:pPr>
              <w:pStyle w:val="NormaleWeb"/>
              <w:jc w:val="center"/>
              <w:rPr>
                <w:rFonts w:asciiTheme="majorHAnsi" w:hAnsiTheme="majorHAnsi"/>
                <w:b/>
                <w:bCs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b/>
                <w:bCs/>
                <w:sz w:val="24"/>
                <w:szCs w:val="24"/>
                <w:lang w:val="en-GB"/>
              </w:rPr>
              <w:t>Relative hazards of starting DAA after June 2015</w:t>
            </w:r>
          </w:p>
        </w:tc>
      </w:tr>
      <w:tr w:rsidR="00030027" w:rsidRPr="005B4462" w14:paraId="7AAD2235" w14:textId="77777777" w:rsidTr="00F45B5A">
        <w:trPr>
          <w:tblCellSpacing w:w="0" w:type="dxa"/>
        </w:trPr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C462D" w14:textId="77777777" w:rsidR="00030027" w:rsidRPr="005B4462" w:rsidRDefault="00030027" w:rsidP="00F45B5A">
            <w:pPr>
              <w:rPr>
                <w:rFonts w:asciiTheme="majorHAnsi" w:eastAsia="Times New Roman" w:hAnsiTheme="majorHAnsi"/>
                <w:lang w:val="en-GB"/>
              </w:rPr>
            </w:pPr>
            <w:r w:rsidRPr="005B4462">
              <w:rPr>
                <w:rFonts w:asciiTheme="majorHAnsi" w:eastAsia="Times New Roman" w:hAnsiTheme="majorHAnsi"/>
                <w:lang w:val="en-GB"/>
              </w:rPr>
              <w:t> 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D23DC" w14:textId="50DC6CAD" w:rsidR="00030027" w:rsidRPr="005B4462" w:rsidRDefault="00030027" w:rsidP="00F45B5A">
            <w:pPr>
              <w:pStyle w:val="NormaleWeb"/>
              <w:rPr>
                <w:rFonts w:asciiTheme="majorHAnsi" w:hAnsiTheme="majorHAnsi"/>
                <w:b/>
                <w:bCs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b/>
                <w:bCs/>
                <w:sz w:val="24"/>
                <w:szCs w:val="24"/>
                <w:lang w:val="en-GB"/>
              </w:rPr>
              <w:t xml:space="preserve">Unadjusted </w:t>
            </w:r>
            <w:r w:rsidR="00F45B5A" w:rsidRPr="005B4462">
              <w:rPr>
                <w:rFonts w:asciiTheme="majorHAnsi" w:hAnsiTheme="majorHAnsi"/>
                <w:b/>
                <w:bCs/>
                <w:sz w:val="24"/>
                <w:szCs w:val="24"/>
                <w:lang w:val="en-GB"/>
              </w:rPr>
              <w:t>HR</w:t>
            </w:r>
            <w:r w:rsidRPr="005B4462">
              <w:rPr>
                <w:rFonts w:asciiTheme="majorHAnsi" w:hAnsiTheme="majorHAnsi"/>
                <w:b/>
                <w:bCs/>
                <w:sz w:val="24"/>
                <w:szCs w:val="24"/>
                <w:lang w:val="en-GB"/>
              </w:rPr>
              <w:t xml:space="preserve"> (95% CI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57DF8" w14:textId="77777777" w:rsidR="00030027" w:rsidRPr="005B4462" w:rsidRDefault="00030027" w:rsidP="00F45B5A">
            <w:pPr>
              <w:pStyle w:val="NormaleWeb"/>
              <w:jc w:val="center"/>
              <w:rPr>
                <w:rFonts w:asciiTheme="majorHAnsi" w:hAnsiTheme="majorHAnsi"/>
                <w:b/>
                <w:bCs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b/>
                <w:bCs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E8523" w14:textId="49D0E57B" w:rsidR="00030027" w:rsidRPr="005B4462" w:rsidRDefault="00030027" w:rsidP="00707FD0">
            <w:pPr>
              <w:pStyle w:val="NormaleWeb"/>
              <w:jc w:val="center"/>
              <w:rPr>
                <w:rFonts w:asciiTheme="majorHAnsi" w:hAnsiTheme="majorHAnsi"/>
                <w:b/>
                <w:bCs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b/>
                <w:bCs/>
                <w:sz w:val="24"/>
                <w:szCs w:val="24"/>
                <w:lang w:val="en-GB"/>
              </w:rPr>
              <w:t xml:space="preserve">Adjusted </w:t>
            </w:r>
            <w:r w:rsidR="00F45B5A" w:rsidRPr="005B4462">
              <w:rPr>
                <w:rFonts w:asciiTheme="majorHAnsi" w:hAnsiTheme="majorHAnsi"/>
                <w:b/>
                <w:bCs/>
                <w:sz w:val="24"/>
                <w:szCs w:val="24"/>
                <w:lang w:val="en-GB"/>
              </w:rPr>
              <w:t>HR</w:t>
            </w:r>
            <w:r w:rsidRPr="005B4462">
              <w:rPr>
                <w:rFonts w:asciiTheme="majorHAnsi" w:hAnsiTheme="majorHAnsi"/>
                <w:b/>
                <w:bCs/>
                <w:sz w:val="24"/>
                <w:szCs w:val="24"/>
                <w:lang w:val="en-GB"/>
              </w:rPr>
              <w:t xml:space="preserve"> (95% CI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654B9" w14:textId="77777777" w:rsidR="00030027" w:rsidRPr="005B4462" w:rsidRDefault="00030027" w:rsidP="00F45B5A">
            <w:pPr>
              <w:pStyle w:val="NormaleWeb"/>
              <w:jc w:val="center"/>
              <w:rPr>
                <w:rFonts w:asciiTheme="majorHAnsi" w:hAnsiTheme="majorHAnsi"/>
                <w:b/>
                <w:bCs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b/>
                <w:bCs/>
                <w:sz w:val="24"/>
                <w:szCs w:val="24"/>
                <w:lang w:val="en-GB"/>
              </w:rPr>
              <w:t>p-value</w:t>
            </w:r>
          </w:p>
        </w:tc>
      </w:tr>
      <w:tr w:rsidR="00030027" w:rsidRPr="005B4462" w14:paraId="7C6796AB" w14:textId="77777777" w:rsidTr="00F45B5A">
        <w:trPr>
          <w:tblCellSpacing w:w="0" w:type="dxa"/>
        </w:trPr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645C3" w14:textId="77777777" w:rsidR="00030027" w:rsidRPr="005B4462" w:rsidRDefault="00030027" w:rsidP="00F45B5A">
            <w:pPr>
              <w:pStyle w:val="NormaleWeb"/>
              <w:rPr>
                <w:rFonts w:asciiTheme="majorHAnsi" w:hAnsiTheme="majorHAnsi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b/>
                <w:bCs/>
                <w:i/>
                <w:iCs/>
                <w:sz w:val="24"/>
                <w:szCs w:val="24"/>
                <w:lang w:val="en-GB"/>
              </w:rPr>
              <w:t>Age, years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F2315" w14:textId="77777777" w:rsidR="00030027" w:rsidRPr="005B4462" w:rsidRDefault="00030027" w:rsidP="00F45B5A">
            <w:pPr>
              <w:rPr>
                <w:rFonts w:asciiTheme="majorHAnsi" w:eastAsia="Times New Roman" w:hAnsiTheme="majorHAnsi"/>
                <w:lang w:val="en-GB"/>
              </w:rPr>
            </w:pPr>
            <w:r w:rsidRPr="005B4462">
              <w:rPr>
                <w:rFonts w:asciiTheme="majorHAnsi" w:eastAsia="Times New Roman" w:hAnsiTheme="majorHAnsi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19CEA" w14:textId="77777777" w:rsidR="00030027" w:rsidRPr="005B4462" w:rsidRDefault="00030027" w:rsidP="00F45B5A">
            <w:pPr>
              <w:rPr>
                <w:rFonts w:asciiTheme="majorHAnsi" w:eastAsia="Times New Roman" w:hAnsiTheme="majorHAnsi"/>
                <w:lang w:val="en-GB"/>
              </w:rPr>
            </w:pPr>
            <w:r w:rsidRPr="005B4462">
              <w:rPr>
                <w:rFonts w:asciiTheme="majorHAnsi" w:eastAsia="Times New Roman" w:hAnsiTheme="majorHAnsi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DB75E" w14:textId="77777777" w:rsidR="00030027" w:rsidRPr="005B4462" w:rsidRDefault="00030027" w:rsidP="00F45B5A">
            <w:pPr>
              <w:rPr>
                <w:rFonts w:asciiTheme="majorHAnsi" w:eastAsia="Times New Roman" w:hAnsiTheme="majorHAnsi"/>
                <w:lang w:val="en-GB"/>
              </w:rPr>
            </w:pPr>
            <w:r w:rsidRPr="005B4462">
              <w:rPr>
                <w:rFonts w:asciiTheme="majorHAnsi" w:eastAsia="Times New Roman" w:hAnsiTheme="majorHAnsi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05C73" w14:textId="77777777" w:rsidR="00030027" w:rsidRPr="005B4462" w:rsidRDefault="00030027" w:rsidP="00F45B5A">
            <w:pPr>
              <w:rPr>
                <w:rFonts w:asciiTheme="majorHAnsi" w:eastAsia="Times New Roman" w:hAnsiTheme="majorHAnsi"/>
                <w:lang w:val="en-GB"/>
              </w:rPr>
            </w:pPr>
            <w:r w:rsidRPr="005B4462">
              <w:rPr>
                <w:rFonts w:asciiTheme="majorHAnsi" w:eastAsia="Times New Roman" w:hAnsiTheme="majorHAnsi"/>
                <w:lang w:val="en-GB"/>
              </w:rPr>
              <w:t> </w:t>
            </w:r>
          </w:p>
        </w:tc>
      </w:tr>
      <w:tr w:rsidR="00030027" w:rsidRPr="005B4462" w14:paraId="4ABFB351" w14:textId="77777777" w:rsidTr="00F45B5A">
        <w:trPr>
          <w:tblCellSpacing w:w="0" w:type="dxa"/>
        </w:trPr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C17BB" w14:textId="77777777" w:rsidR="00030027" w:rsidRPr="005B4462" w:rsidRDefault="00030027" w:rsidP="00F45B5A">
            <w:pPr>
              <w:pStyle w:val="NormaleWeb"/>
              <w:ind w:firstLine="150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&gt;50 years vs. below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73348" w14:textId="57454858" w:rsidR="00030027" w:rsidRPr="005B4462" w:rsidRDefault="00030027" w:rsidP="00F45B5A">
            <w:pPr>
              <w:pStyle w:val="NormaleWeb"/>
              <w:jc w:val="center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1.1</w:t>
            </w:r>
            <w:r w:rsidR="00F45B5A" w:rsidRPr="005B4462">
              <w:rPr>
                <w:rFonts w:asciiTheme="majorHAnsi" w:hAnsiTheme="majorHAnsi"/>
                <w:sz w:val="24"/>
                <w:szCs w:val="24"/>
                <w:lang w:val="en-GB"/>
              </w:rPr>
              <w:t xml:space="preserve"> (0.9, 1.3</w:t>
            </w: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71C88" w14:textId="6B562B1A" w:rsidR="00030027" w:rsidRPr="005B4462" w:rsidRDefault="00F45B5A" w:rsidP="00F45B5A">
            <w:pPr>
              <w:pStyle w:val="NormaleWeb"/>
              <w:jc w:val="center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0.3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E8344" w14:textId="5CCB8F95" w:rsidR="00030027" w:rsidRPr="005B4462" w:rsidRDefault="00030027" w:rsidP="004B3758">
            <w:pPr>
              <w:pStyle w:val="NormaleWeb"/>
              <w:jc w:val="center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1.</w:t>
            </w:r>
            <w:r w:rsidR="004B3758" w:rsidRPr="005B4462">
              <w:rPr>
                <w:rFonts w:asciiTheme="majorHAnsi" w:hAnsiTheme="majorHAnsi"/>
                <w:sz w:val="24"/>
                <w:szCs w:val="24"/>
                <w:lang w:val="en-GB"/>
              </w:rPr>
              <w:t>1 (0.8</w:t>
            </w: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, 1.3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EBD44" w14:textId="09718934" w:rsidR="00030027" w:rsidRPr="005B4462" w:rsidRDefault="004B3758" w:rsidP="00F45B5A">
            <w:pPr>
              <w:pStyle w:val="NormaleWeb"/>
              <w:jc w:val="center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0.6</w:t>
            </w:r>
          </w:p>
        </w:tc>
      </w:tr>
      <w:tr w:rsidR="00030027" w:rsidRPr="005B4462" w14:paraId="42ABAA3F" w14:textId="77777777" w:rsidTr="00F45B5A">
        <w:trPr>
          <w:tblCellSpacing w:w="0" w:type="dxa"/>
        </w:trPr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F0D8F" w14:textId="77777777" w:rsidR="00030027" w:rsidRPr="005B4462" w:rsidRDefault="00030027" w:rsidP="00F45B5A">
            <w:pPr>
              <w:pStyle w:val="NormaleWeb"/>
              <w:rPr>
                <w:rFonts w:asciiTheme="majorHAnsi" w:hAnsiTheme="majorHAnsi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b/>
                <w:bCs/>
                <w:i/>
                <w:iCs/>
                <w:sz w:val="24"/>
                <w:szCs w:val="24"/>
                <w:lang w:val="en-GB"/>
              </w:rPr>
              <w:t>Gender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7E656" w14:textId="77777777" w:rsidR="00030027" w:rsidRPr="005B4462" w:rsidRDefault="00030027" w:rsidP="00F45B5A">
            <w:pPr>
              <w:rPr>
                <w:rFonts w:asciiTheme="majorHAnsi" w:eastAsia="Times New Roman" w:hAnsiTheme="majorHAnsi"/>
                <w:lang w:val="en-GB"/>
              </w:rPr>
            </w:pPr>
            <w:r w:rsidRPr="005B4462">
              <w:rPr>
                <w:rFonts w:asciiTheme="majorHAnsi" w:eastAsia="Times New Roman" w:hAnsiTheme="majorHAnsi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C64B6" w14:textId="77777777" w:rsidR="00030027" w:rsidRPr="005B4462" w:rsidRDefault="00030027" w:rsidP="00F45B5A">
            <w:pPr>
              <w:rPr>
                <w:rFonts w:asciiTheme="majorHAnsi" w:eastAsia="Times New Roman" w:hAnsiTheme="majorHAnsi"/>
                <w:lang w:val="en-GB"/>
              </w:rPr>
            </w:pPr>
            <w:r w:rsidRPr="005B4462">
              <w:rPr>
                <w:rFonts w:asciiTheme="majorHAnsi" w:eastAsia="Times New Roman" w:hAnsiTheme="majorHAnsi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04A25" w14:textId="77777777" w:rsidR="00030027" w:rsidRPr="005B4462" w:rsidRDefault="00030027" w:rsidP="00F45B5A">
            <w:pPr>
              <w:rPr>
                <w:rFonts w:asciiTheme="majorHAnsi" w:eastAsia="Times New Roman" w:hAnsiTheme="majorHAnsi"/>
                <w:lang w:val="en-GB"/>
              </w:rPr>
            </w:pPr>
            <w:r w:rsidRPr="005B4462">
              <w:rPr>
                <w:rFonts w:asciiTheme="majorHAnsi" w:eastAsia="Times New Roman" w:hAnsiTheme="majorHAnsi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957D7" w14:textId="77777777" w:rsidR="00030027" w:rsidRPr="005B4462" w:rsidRDefault="00030027" w:rsidP="00F45B5A">
            <w:pPr>
              <w:rPr>
                <w:rFonts w:asciiTheme="majorHAnsi" w:eastAsia="Times New Roman" w:hAnsiTheme="majorHAnsi"/>
                <w:lang w:val="en-GB"/>
              </w:rPr>
            </w:pPr>
            <w:r w:rsidRPr="005B4462">
              <w:rPr>
                <w:rFonts w:asciiTheme="majorHAnsi" w:eastAsia="Times New Roman" w:hAnsiTheme="majorHAnsi"/>
                <w:lang w:val="en-GB"/>
              </w:rPr>
              <w:t> </w:t>
            </w:r>
          </w:p>
        </w:tc>
      </w:tr>
      <w:tr w:rsidR="00030027" w:rsidRPr="005B4462" w14:paraId="0DEA8679" w14:textId="77777777" w:rsidTr="00F45B5A">
        <w:trPr>
          <w:tblCellSpacing w:w="0" w:type="dxa"/>
        </w:trPr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F163E" w14:textId="77777777" w:rsidR="00030027" w:rsidRPr="005B4462" w:rsidRDefault="00030027" w:rsidP="00F45B5A">
            <w:pPr>
              <w:pStyle w:val="NormaleWeb"/>
              <w:ind w:firstLine="150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Female vs. Male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F51CD2" w14:textId="2FFB933A" w:rsidR="00030027" w:rsidRPr="005B4462" w:rsidRDefault="00F45B5A" w:rsidP="00F45B5A">
            <w:pPr>
              <w:pStyle w:val="NormaleWeb"/>
              <w:jc w:val="center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0.9 (0.8, 1.1</w:t>
            </w:r>
            <w:r w:rsidR="00030027" w:rsidRPr="005B4462">
              <w:rPr>
                <w:rFonts w:asciiTheme="majorHAnsi" w:hAnsiTheme="maj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F6507" w14:textId="6B1DEC84" w:rsidR="00030027" w:rsidRPr="005B4462" w:rsidRDefault="00030027" w:rsidP="00F45B5A">
            <w:pPr>
              <w:pStyle w:val="NormaleWeb"/>
              <w:jc w:val="center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0.</w:t>
            </w:r>
            <w:r w:rsidR="00F45B5A" w:rsidRPr="005B4462">
              <w:rPr>
                <w:rFonts w:asciiTheme="majorHAnsi" w:hAnsiTheme="majorHAnsi"/>
                <w:sz w:val="24"/>
                <w:szCs w:val="24"/>
                <w:lang w:val="en-GB"/>
              </w:rPr>
              <w:t>5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394FB" w14:textId="782D5A76" w:rsidR="00030027" w:rsidRPr="005B4462" w:rsidRDefault="004B3758" w:rsidP="004B3758">
            <w:pPr>
              <w:pStyle w:val="NormaleWeb"/>
              <w:jc w:val="center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0.9 (0.7, 1.1</w:t>
            </w:r>
            <w:r w:rsidR="00030027" w:rsidRPr="005B4462">
              <w:rPr>
                <w:rFonts w:asciiTheme="majorHAnsi" w:hAnsiTheme="maj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76069" w14:textId="6F761FB9" w:rsidR="00030027" w:rsidRPr="005B4462" w:rsidRDefault="00030027" w:rsidP="004B3758">
            <w:pPr>
              <w:pStyle w:val="NormaleWeb"/>
              <w:jc w:val="center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0.</w:t>
            </w:r>
            <w:r w:rsidR="004B3758" w:rsidRPr="005B4462">
              <w:rPr>
                <w:rFonts w:asciiTheme="majorHAnsi" w:hAnsiTheme="majorHAnsi"/>
                <w:sz w:val="24"/>
                <w:szCs w:val="24"/>
                <w:lang w:val="en-GB"/>
              </w:rPr>
              <w:t>4</w:t>
            </w:r>
          </w:p>
        </w:tc>
      </w:tr>
      <w:tr w:rsidR="00030027" w:rsidRPr="005B4462" w14:paraId="38555326" w14:textId="77777777" w:rsidTr="00F45B5A">
        <w:trPr>
          <w:tblCellSpacing w:w="0" w:type="dxa"/>
        </w:trPr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3579D7" w14:textId="77777777" w:rsidR="00030027" w:rsidRPr="005B4462" w:rsidRDefault="00030027" w:rsidP="00F45B5A">
            <w:pPr>
              <w:pStyle w:val="NormaleWeb"/>
              <w:rPr>
                <w:rFonts w:asciiTheme="majorHAnsi" w:hAnsiTheme="majorHAnsi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b/>
                <w:bCs/>
                <w:i/>
                <w:iCs/>
                <w:sz w:val="24"/>
                <w:szCs w:val="24"/>
                <w:lang w:val="en-GB"/>
              </w:rPr>
              <w:t>Mode of HIV Transmission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01B8E" w14:textId="77777777" w:rsidR="00030027" w:rsidRPr="005B4462" w:rsidRDefault="00030027" w:rsidP="00F45B5A">
            <w:pPr>
              <w:rPr>
                <w:rFonts w:asciiTheme="majorHAnsi" w:eastAsia="Times New Roman" w:hAnsiTheme="majorHAnsi"/>
                <w:lang w:val="en-GB"/>
              </w:rPr>
            </w:pPr>
            <w:r w:rsidRPr="005B4462">
              <w:rPr>
                <w:rFonts w:asciiTheme="majorHAnsi" w:eastAsia="Times New Roman" w:hAnsiTheme="majorHAnsi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DC02C" w14:textId="77777777" w:rsidR="00030027" w:rsidRPr="005B4462" w:rsidRDefault="00030027" w:rsidP="00F45B5A">
            <w:pPr>
              <w:rPr>
                <w:rFonts w:asciiTheme="majorHAnsi" w:eastAsia="Times New Roman" w:hAnsiTheme="majorHAnsi"/>
                <w:lang w:val="en-GB"/>
              </w:rPr>
            </w:pPr>
            <w:r w:rsidRPr="005B4462">
              <w:rPr>
                <w:rFonts w:asciiTheme="majorHAnsi" w:eastAsia="Times New Roman" w:hAnsiTheme="majorHAnsi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22A8E" w14:textId="77777777" w:rsidR="00030027" w:rsidRPr="005B4462" w:rsidRDefault="00030027" w:rsidP="00F45B5A">
            <w:pPr>
              <w:rPr>
                <w:rFonts w:asciiTheme="majorHAnsi" w:eastAsia="Times New Roman" w:hAnsiTheme="majorHAnsi"/>
                <w:lang w:val="en-GB"/>
              </w:rPr>
            </w:pPr>
            <w:r w:rsidRPr="005B4462">
              <w:rPr>
                <w:rFonts w:asciiTheme="majorHAnsi" w:eastAsia="Times New Roman" w:hAnsiTheme="majorHAnsi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769DF" w14:textId="77777777" w:rsidR="00030027" w:rsidRPr="005B4462" w:rsidRDefault="00030027" w:rsidP="00F45B5A">
            <w:pPr>
              <w:rPr>
                <w:rFonts w:asciiTheme="majorHAnsi" w:eastAsia="Times New Roman" w:hAnsiTheme="majorHAnsi"/>
                <w:lang w:val="en-GB"/>
              </w:rPr>
            </w:pPr>
            <w:r w:rsidRPr="005B4462">
              <w:rPr>
                <w:rFonts w:asciiTheme="majorHAnsi" w:eastAsia="Times New Roman" w:hAnsiTheme="majorHAnsi"/>
                <w:lang w:val="en-GB"/>
              </w:rPr>
              <w:t> </w:t>
            </w:r>
          </w:p>
        </w:tc>
      </w:tr>
      <w:tr w:rsidR="00030027" w:rsidRPr="005B4462" w14:paraId="1ADE0FBD" w14:textId="77777777" w:rsidTr="00F45B5A">
        <w:trPr>
          <w:tblCellSpacing w:w="0" w:type="dxa"/>
        </w:trPr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3A90E" w14:textId="77777777" w:rsidR="00030027" w:rsidRPr="005B4462" w:rsidRDefault="00030027" w:rsidP="00F45B5A">
            <w:pPr>
              <w:pStyle w:val="NormaleWeb"/>
              <w:ind w:firstLine="150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Heterosexual contacts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9462A" w14:textId="7EF45BBF" w:rsidR="00030027" w:rsidRPr="005B4462" w:rsidRDefault="00030027" w:rsidP="00F45B5A">
            <w:pPr>
              <w:pStyle w:val="NormaleWeb"/>
              <w:jc w:val="center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5AF6C" w14:textId="77777777" w:rsidR="00030027" w:rsidRPr="005B4462" w:rsidRDefault="00030027" w:rsidP="00F45B5A">
            <w:pPr>
              <w:rPr>
                <w:rFonts w:asciiTheme="majorHAnsi" w:eastAsia="Times New Roman" w:hAnsiTheme="majorHAnsi"/>
                <w:lang w:val="en-GB"/>
              </w:rPr>
            </w:pPr>
            <w:r w:rsidRPr="005B4462">
              <w:rPr>
                <w:rFonts w:asciiTheme="majorHAnsi" w:eastAsia="Times New Roman" w:hAnsiTheme="majorHAnsi"/>
                <w:lang w:val="en-GB"/>
              </w:rPr>
              <w:t> 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786DF" w14:textId="664DA28A" w:rsidR="00030027" w:rsidRPr="005B4462" w:rsidRDefault="00030027" w:rsidP="00F45B5A">
            <w:pPr>
              <w:pStyle w:val="NormaleWeb"/>
              <w:jc w:val="center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DDB2C" w14:textId="77777777" w:rsidR="00030027" w:rsidRPr="005B4462" w:rsidRDefault="00030027" w:rsidP="00F45B5A">
            <w:pPr>
              <w:rPr>
                <w:rFonts w:asciiTheme="majorHAnsi" w:eastAsia="Times New Roman" w:hAnsiTheme="majorHAnsi"/>
                <w:lang w:val="en-GB"/>
              </w:rPr>
            </w:pPr>
            <w:r w:rsidRPr="005B4462">
              <w:rPr>
                <w:rFonts w:asciiTheme="majorHAnsi" w:eastAsia="Times New Roman" w:hAnsiTheme="majorHAnsi"/>
                <w:lang w:val="en-GB"/>
              </w:rPr>
              <w:t> </w:t>
            </w:r>
          </w:p>
        </w:tc>
      </w:tr>
      <w:tr w:rsidR="00030027" w:rsidRPr="005B4462" w14:paraId="6AF2AB54" w14:textId="77777777" w:rsidTr="00F45B5A">
        <w:trPr>
          <w:tblCellSpacing w:w="0" w:type="dxa"/>
        </w:trPr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E7696" w14:textId="77777777" w:rsidR="00030027" w:rsidRPr="005B4462" w:rsidRDefault="00030027" w:rsidP="00F45B5A">
            <w:pPr>
              <w:pStyle w:val="NormaleWeb"/>
              <w:ind w:firstLine="150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IDU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849C9" w14:textId="4E14FF9C" w:rsidR="00030027" w:rsidRPr="005B4462" w:rsidRDefault="00030027" w:rsidP="004B3758">
            <w:pPr>
              <w:pStyle w:val="NormaleWeb"/>
              <w:jc w:val="center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0.</w:t>
            </w:r>
            <w:r w:rsidR="004B3758" w:rsidRPr="005B4462">
              <w:rPr>
                <w:rFonts w:asciiTheme="majorHAnsi" w:hAnsiTheme="majorHAnsi"/>
                <w:sz w:val="24"/>
                <w:szCs w:val="24"/>
                <w:lang w:val="en-GB"/>
              </w:rPr>
              <w:t>1 (0.7, 1.3</w:t>
            </w: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37012" w14:textId="142987C1" w:rsidR="00030027" w:rsidRPr="005B4462" w:rsidRDefault="004B3758" w:rsidP="00F45B5A">
            <w:pPr>
              <w:pStyle w:val="NormaleWeb"/>
              <w:jc w:val="center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0.9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F4A64" w14:textId="761FEF46" w:rsidR="00030027" w:rsidRPr="005B4462" w:rsidRDefault="00030027" w:rsidP="004B3758">
            <w:pPr>
              <w:pStyle w:val="NormaleWeb"/>
              <w:jc w:val="center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0.</w:t>
            </w:r>
            <w:r w:rsidR="004B3758" w:rsidRPr="005B4462">
              <w:rPr>
                <w:rFonts w:asciiTheme="majorHAnsi" w:hAnsiTheme="majorHAnsi"/>
                <w:sz w:val="24"/>
                <w:szCs w:val="24"/>
                <w:lang w:val="en-GB"/>
              </w:rPr>
              <w:t>9 (0.6, 1.</w:t>
            </w: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0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5AEE1" w14:textId="4612F38D" w:rsidR="00030027" w:rsidRPr="005B4462" w:rsidRDefault="00030027" w:rsidP="004B3758">
            <w:pPr>
              <w:pStyle w:val="NormaleWeb"/>
              <w:jc w:val="center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0.</w:t>
            </w:r>
            <w:r w:rsidR="004B3758" w:rsidRPr="005B4462">
              <w:rPr>
                <w:rFonts w:asciiTheme="majorHAnsi" w:hAnsiTheme="majorHAnsi"/>
                <w:sz w:val="24"/>
                <w:szCs w:val="24"/>
                <w:lang w:val="en-GB"/>
              </w:rPr>
              <w:t>4</w:t>
            </w:r>
          </w:p>
        </w:tc>
      </w:tr>
      <w:tr w:rsidR="00030027" w:rsidRPr="005B4462" w14:paraId="36395CEF" w14:textId="77777777" w:rsidTr="00F45B5A">
        <w:trPr>
          <w:tblCellSpacing w:w="0" w:type="dxa"/>
        </w:trPr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A39B31" w14:textId="77777777" w:rsidR="00030027" w:rsidRPr="005B4462" w:rsidRDefault="00030027" w:rsidP="00F45B5A">
            <w:pPr>
              <w:pStyle w:val="NormaleWeb"/>
              <w:ind w:firstLine="150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Homosexual contacts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5935F" w14:textId="46652FF7" w:rsidR="00030027" w:rsidRPr="005B4462" w:rsidRDefault="00030027" w:rsidP="004B3758">
            <w:pPr>
              <w:pStyle w:val="NormaleWeb"/>
              <w:jc w:val="center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1.</w:t>
            </w:r>
            <w:r w:rsidR="004B3758" w:rsidRPr="005B4462">
              <w:rPr>
                <w:rFonts w:asciiTheme="majorHAnsi" w:hAnsiTheme="majorHAnsi"/>
                <w:sz w:val="24"/>
                <w:szCs w:val="24"/>
                <w:lang w:val="en-GB"/>
              </w:rPr>
              <w:t>1 (0.6, 1.8</w:t>
            </w: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384FF" w14:textId="60E52934" w:rsidR="00030027" w:rsidRPr="005B4462" w:rsidRDefault="004B3758" w:rsidP="00F45B5A">
            <w:pPr>
              <w:pStyle w:val="NormaleWeb"/>
              <w:jc w:val="center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0.7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1EA40" w14:textId="0CC7A1CD" w:rsidR="00030027" w:rsidRPr="005B4462" w:rsidRDefault="004B3758" w:rsidP="00F45B5A">
            <w:pPr>
              <w:pStyle w:val="NormaleWeb"/>
              <w:jc w:val="center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 xml:space="preserve">1.0 </w:t>
            </w: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(0.5, 1.8</w:t>
            </w:r>
            <w:r w:rsidR="00030027" w:rsidRPr="005B4462">
              <w:rPr>
                <w:rFonts w:asciiTheme="majorHAnsi" w:hAnsiTheme="maj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47B42" w14:textId="4F3F2503" w:rsidR="00030027" w:rsidRPr="005B4462" w:rsidRDefault="004B3758" w:rsidP="00F45B5A">
            <w:pPr>
              <w:pStyle w:val="NormaleWeb"/>
              <w:jc w:val="center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1.0</w:t>
            </w:r>
          </w:p>
        </w:tc>
      </w:tr>
      <w:tr w:rsidR="00030027" w:rsidRPr="005B4462" w14:paraId="473E57E9" w14:textId="77777777" w:rsidTr="00F45B5A">
        <w:trPr>
          <w:tblCellSpacing w:w="0" w:type="dxa"/>
        </w:trPr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EFB04" w14:textId="77777777" w:rsidR="00030027" w:rsidRPr="005B4462" w:rsidRDefault="00030027" w:rsidP="00F45B5A">
            <w:pPr>
              <w:pStyle w:val="NormaleWeb"/>
              <w:ind w:firstLine="150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Other/Unknown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09927" w14:textId="7393E740" w:rsidR="00030027" w:rsidRPr="005B4462" w:rsidRDefault="004B3758" w:rsidP="004B3758">
            <w:pPr>
              <w:pStyle w:val="NormaleWeb"/>
              <w:jc w:val="center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1.1 (0.8, 1.6</w:t>
            </w:r>
            <w:r w:rsidR="00030027" w:rsidRPr="005B4462">
              <w:rPr>
                <w:rFonts w:asciiTheme="majorHAnsi" w:hAnsiTheme="maj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038B3" w14:textId="5C357C7A" w:rsidR="00030027" w:rsidRPr="005B4462" w:rsidRDefault="00030027" w:rsidP="004B3758">
            <w:pPr>
              <w:pStyle w:val="NormaleWeb"/>
              <w:jc w:val="center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0.</w:t>
            </w:r>
            <w:r w:rsidR="004B3758" w:rsidRPr="005B4462">
              <w:rPr>
                <w:rFonts w:asciiTheme="majorHAnsi" w:hAnsiTheme="majorHAnsi"/>
                <w:sz w:val="24"/>
                <w:szCs w:val="24"/>
                <w:lang w:val="en-GB"/>
              </w:rPr>
              <w:t>6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BE21A" w14:textId="5E46399D" w:rsidR="00030027" w:rsidRPr="005B4462" w:rsidRDefault="00030027" w:rsidP="004B3758">
            <w:pPr>
              <w:pStyle w:val="NormaleWeb"/>
              <w:jc w:val="center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1.</w:t>
            </w:r>
            <w:r w:rsidR="004B3758" w:rsidRPr="005B4462">
              <w:rPr>
                <w:rFonts w:asciiTheme="majorHAnsi" w:hAnsiTheme="majorHAnsi"/>
                <w:sz w:val="24"/>
                <w:szCs w:val="24"/>
                <w:lang w:val="en-GB"/>
              </w:rPr>
              <w:t>4</w:t>
            </w: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 xml:space="preserve"> (0.</w:t>
            </w:r>
            <w:r w:rsidR="004B3758" w:rsidRPr="005B4462">
              <w:rPr>
                <w:rFonts w:asciiTheme="majorHAnsi" w:hAnsiTheme="majorHAnsi"/>
                <w:sz w:val="24"/>
                <w:szCs w:val="24"/>
                <w:lang w:val="en-GB"/>
              </w:rPr>
              <w:t>9</w:t>
            </w: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, 2.</w:t>
            </w:r>
            <w:r w:rsidR="004B3758" w:rsidRPr="005B4462">
              <w:rPr>
                <w:rFonts w:asciiTheme="majorHAnsi" w:hAnsiTheme="majorHAnsi"/>
                <w:sz w:val="24"/>
                <w:szCs w:val="24"/>
                <w:lang w:val="en-GB"/>
              </w:rPr>
              <w:t>3</w:t>
            </w: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DC654" w14:textId="5B65B74B" w:rsidR="00030027" w:rsidRPr="005B4462" w:rsidRDefault="00030027" w:rsidP="004B3758">
            <w:pPr>
              <w:pStyle w:val="NormaleWeb"/>
              <w:jc w:val="center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0.</w:t>
            </w:r>
            <w:r w:rsidR="004B3758" w:rsidRPr="005B4462">
              <w:rPr>
                <w:rFonts w:asciiTheme="majorHAnsi" w:hAnsiTheme="majorHAnsi"/>
                <w:sz w:val="24"/>
                <w:szCs w:val="24"/>
                <w:lang w:val="en-GB"/>
              </w:rPr>
              <w:t>2</w:t>
            </w:r>
          </w:p>
        </w:tc>
      </w:tr>
      <w:tr w:rsidR="00030027" w:rsidRPr="005B4462" w14:paraId="5A6F75A1" w14:textId="77777777" w:rsidTr="00F45B5A">
        <w:trPr>
          <w:tblCellSpacing w:w="0" w:type="dxa"/>
        </w:trPr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F65DA" w14:textId="77777777" w:rsidR="00030027" w:rsidRPr="005B4462" w:rsidRDefault="00030027" w:rsidP="00F45B5A">
            <w:pPr>
              <w:pStyle w:val="NormaleWeb"/>
              <w:rPr>
                <w:rFonts w:asciiTheme="majorHAnsi" w:hAnsiTheme="majorHAnsi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b/>
                <w:bCs/>
                <w:i/>
                <w:iCs/>
                <w:sz w:val="24"/>
                <w:szCs w:val="24"/>
                <w:lang w:val="en-GB"/>
              </w:rPr>
              <w:t>Employment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33EB9" w14:textId="77777777" w:rsidR="00030027" w:rsidRPr="005B4462" w:rsidRDefault="00030027" w:rsidP="00F45B5A">
            <w:pPr>
              <w:rPr>
                <w:rFonts w:asciiTheme="majorHAnsi" w:eastAsia="Times New Roman" w:hAnsiTheme="majorHAnsi"/>
                <w:lang w:val="en-GB"/>
              </w:rPr>
            </w:pPr>
            <w:r w:rsidRPr="005B4462">
              <w:rPr>
                <w:rFonts w:asciiTheme="majorHAnsi" w:eastAsia="Times New Roman" w:hAnsiTheme="majorHAnsi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A39F0" w14:textId="77777777" w:rsidR="00030027" w:rsidRPr="005B4462" w:rsidRDefault="00030027" w:rsidP="00F45B5A">
            <w:pPr>
              <w:rPr>
                <w:rFonts w:asciiTheme="majorHAnsi" w:eastAsia="Times New Roman" w:hAnsiTheme="majorHAnsi"/>
                <w:lang w:val="en-GB"/>
              </w:rPr>
            </w:pPr>
            <w:r w:rsidRPr="005B4462">
              <w:rPr>
                <w:rFonts w:asciiTheme="majorHAnsi" w:eastAsia="Times New Roman" w:hAnsiTheme="majorHAnsi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0D9A69" w14:textId="77777777" w:rsidR="00030027" w:rsidRPr="005B4462" w:rsidRDefault="00030027" w:rsidP="00F45B5A">
            <w:pPr>
              <w:rPr>
                <w:rFonts w:asciiTheme="majorHAnsi" w:eastAsia="Times New Roman" w:hAnsiTheme="majorHAnsi"/>
                <w:lang w:val="en-GB"/>
              </w:rPr>
            </w:pPr>
            <w:r w:rsidRPr="005B4462">
              <w:rPr>
                <w:rFonts w:asciiTheme="majorHAnsi" w:eastAsia="Times New Roman" w:hAnsiTheme="majorHAnsi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E9690B" w14:textId="77777777" w:rsidR="00030027" w:rsidRPr="005B4462" w:rsidRDefault="00030027" w:rsidP="00F45B5A">
            <w:pPr>
              <w:rPr>
                <w:rFonts w:asciiTheme="majorHAnsi" w:eastAsia="Times New Roman" w:hAnsiTheme="majorHAnsi"/>
                <w:lang w:val="en-GB"/>
              </w:rPr>
            </w:pPr>
            <w:r w:rsidRPr="005B4462">
              <w:rPr>
                <w:rFonts w:asciiTheme="majorHAnsi" w:eastAsia="Times New Roman" w:hAnsiTheme="majorHAnsi"/>
                <w:lang w:val="en-GB"/>
              </w:rPr>
              <w:t> </w:t>
            </w:r>
          </w:p>
        </w:tc>
      </w:tr>
      <w:tr w:rsidR="00030027" w:rsidRPr="005B4462" w14:paraId="1BFD9E0E" w14:textId="77777777" w:rsidTr="00F45B5A">
        <w:trPr>
          <w:tblCellSpacing w:w="0" w:type="dxa"/>
        </w:trPr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088E5" w14:textId="77777777" w:rsidR="00030027" w:rsidRPr="005B4462" w:rsidRDefault="00030027" w:rsidP="00F45B5A">
            <w:pPr>
              <w:pStyle w:val="NormaleWeb"/>
              <w:ind w:firstLine="150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Unemployed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05FC8" w14:textId="3D6CFBB8" w:rsidR="00030027" w:rsidRPr="005B4462" w:rsidRDefault="00030027" w:rsidP="00F45B5A">
            <w:pPr>
              <w:pStyle w:val="NormaleWeb"/>
              <w:jc w:val="center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7440A" w14:textId="77777777" w:rsidR="00030027" w:rsidRPr="005B4462" w:rsidRDefault="00030027" w:rsidP="00F45B5A">
            <w:pPr>
              <w:rPr>
                <w:rFonts w:asciiTheme="majorHAnsi" w:eastAsia="Times New Roman" w:hAnsiTheme="majorHAnsi"/>
                <w:lang w:val="en-GB"/>
              </w:rPr>
            </w:pPr>
            <w:r w:rsidRPr="005B4462">
              <w:rPr>
                <w:rFonts w:asciiTheme="majorHAnsi" w:eastAsia="Times New Roman" w:hAnsiTheme="majorHAnsi"/>
                <w:lang w:val="en-GB"/>
              </w:rPr>
              <w:t> 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A0472" w14:textId="05A51AB9" w:rsidR="00030027" w:rsidRPr="005B4462" w:rsidRDefault="00030027" w:rsidP="00F45B5A">
            <w:pPr>
              <w:pStyle w:val="NormaleWeb"/>
              <w:jc w:val="center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94C36" w14:textId="77777777" w:rsidR="00030027" w:rsidRPr="005B4462" w:rsidRDefault="00030027" w:rsidP="00F45B5A">
            <w:pPr>
              <w:rPr>
                <w:rFonts w:asciiTheme="majorHAnsi" w:eastAsia="Times New Roman" w:hAnsiTheme="majorHAnsi"/>
                <w:lang w:val="en-GB"/>
              </w:rPr>
            </w:pPr>
            <w:r w:rsidRPr="005B4462">
              <w:rPr>
                <w:rFonts w:asciiTheme="majorHAnsi" w:eastAsia="Times New Roman" w:hAnsiTheme="majorHAnsi"/>
                <w:lang w:val="en-GB"/>
              </w:rPr>
              <w:t> </w:t>
            </w:r>
          </w:p>
        </w:tc>
      </w:tr>
      <w:tr w:rsidR="00030027" w:rsidRPr="005B4462" w14:paraId="4A419C8A" w14:textId="77777777" w:rsidTr="00F45B5A">
        <w:trPr>
          <w:tblCellSpacing w:w="0" w:type="dxa"/>
        </w:trPr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54691" w14:textId="77777777" w:rsidR="00030027" w:rsidRPr="005B4462" w:rsidRDefault="00030027" w:rsidP="00F45B5A">
            <w:pPr>
              <w:pStyle w:val="NormaleWeb"/>
              <w:ind w:firstLine="150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Employed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10D74" w14:textId="6C6B2981" w:rsidR="00030027" w:rsidRPr="005B4462" w:rsidRDefault="004B3758" w:rsidP="004B3758">
            <w:pPr>
              <w:pStyle w:val="NormaleWeb"/>
              <w:jc w:val="center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1.2 (0.9, 1.5</w:t>
            </w:r>
            <w:r w:rsidR="00030027" w:rsidRPr="005B4462">
              <w:rPr>
                <w:rFonts w:asciiTheme="majorHAnsi" w:hAnsiTheme="maj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E00D1" w14:textId="3545A424" w:rsidR="00030027" w:rsidRPr="005B4462" w:rsidRDefault="00030027" w:rsidP="004B3758">
            <w:pPr>
              <w:pStyle w:val="NormaleWeb"/>
              <w:jc w:val="center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0.</w:t>
            </w:r>
            <w:r w:rsidR="004B3758" w:rsidRPr="005B4462">
              <w:rPr>
                <w:rFonts w:asciiTheme="majorHAnsi" w:hAnsiTheme="majorHAnsi"/>
                <w:sz w:val="24"/>
                <w:szCs w:val="24"/>
                <w:lang w:val="en-GB"/>
              </w:rPr>
              <w:t>2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23E6C" w14:textId="32D4042F" w:rsidR="00030027" w:rsidRPr="005B4462" w:rsidRDefault="004B3758" w:rsidP="004B3758">
            <w:pPr>
              <w:pStyle w:val="NormaleWeb"/>
              <w:jc w:val="center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1.1 (0.8</w:t>
            </w:r>
            <w:r w:rsidR="00030027" w:rsidRPr="005B4462">
              <w:rPr>
                <w:rFonts w:asciiTheme="majorHAnsi" w:hAnsiTheme="majorHAnsi"/>
                <w:sz w:val="24"/>
                <w:szCs w:val="24"/>
                <w:lang w:val="en-GB"/>
              </w:rPr>
              <w:t>, 1.</w:t>
            </w: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5</w:t>
            </w:r>
            <w:r w:rsidR="00030027" w:rsidRPr="005B4462">
              <w:rPr>
                <w:rFonts w:asciiTheme="majorHAnsi" w:hAnsiTheme="maj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18FAC" w14:textId="6D0966F1" w:rsidR="00030027" w:rsidRPr="005B4462" w:rsidRDefault="00030027" w:rsidP="004B3758">
            <w:pPr>
              <w:pStyle w:val="NormaleWeb"/>
              <w:jc w:val="center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0.</w:t>
            </w:r>
            <w:r w:rsidR="004B3758" w:rsidRPr="005B4462">
              <w:rPr>
                <w:rFonts w:asciiTheme="majorHAnsi" w:hAnsiTheme="majorHAnsi"/>
                <w:sz w:val="24"/>
                <w:szCs w:val="24"/>
                <w:lang w:val="en-GB"/>
              </w:rPr>
              <w:t>6</w:t>
            </w:r>
          </w:p>
        </w:tc>
      </w:tr>
      <w:tr w:rsidR="00030027" w:rsidRPr="005B4462" w14:paraId="15D1B42A" w14:textId="77777777" w:rsidTr="00F45B5A">
        <w:trPr>
          <w:tblCellSpacing w:w="0" w:type="dxa"/>
        </w:trPr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F3911" w14:textId="77777777" w:rsidR="00030027" w:rsidRPr="005B4462" w:rsidRDefault="00030027" w:rsidP="00F45B5A">
            <w:pPr>
              <w:pStyle w:val="NormaleWeb"/>
              <w:ind w:firstLine="150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Other/unknown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D2056" w14:textId="14E6062B" w:rsidR="00030027" w:rsidRPr="005B4462" w:rsidRDefault="004B3758" w:rsidP="004B3758">
            <w:pPr>
              <w:pStyle w:val="NormaleWeb"/>
              <w:jc w:val="center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1.2 (0.8, 1.7</w:t>
            </w:r>
            <w:r w:rsidR="00030027" w:rsidRPr="005B4462">
              <w:rPr>
                <w:rFonts w:asciiTheme="majorHAnsi" w:hAnsiTheme="maj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E50F1" w14:textId="410564B0" w:rsidR="00030027" w:rsidRPr="005B4462" w:rsidRDefault="00030027" w:rsidP="004B3758">
            <w:pPr>
              <w:pStyle w:val="NormaleWeb"/>
              <w:jc w:val="center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0.</w:t>
            </w:r>
            <w:r w:rsidR="004B3758" w:rsidRPr="005B4462">
              <w:rPr>
                <w:rFonts w:asciiTheme="majorHAnsi" w:hAnsiTheme="majorHAnsi"/>
                <w:sz w:val="24"/>
                <w:szCs w:val="24"/>
                <w:lang w:val="en-GB"/>
              </w:rPr>
              <w:t>5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41541" w14:textId="6E3FABFE" w:rsidR="00030027" w:rsidRPr="005B4462" w:rsidRDefault="00030027" w:rsidP="004B3758">
            <w:pPr>
              <w:pStyle w:val="NormaleWeb"/>
              <w:jc w:val="center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1.</w:t>
            </w:r>
            <w:r w:rsidR="004B3758" w:rsidRPr="005B4462">
              <w:rPr>
                <w:rFonts w:asciiTheme="majorHAnsi" w:hAnsiTheme="majorHAnsi"/>
                <w:sz w:val="24"/>
                <w:szCs w:val="24"/>
                <w:lang w:val="en-GB"/>
              </w:rPr>
              <w:t>1 (0.7, 1.7</w:t>
            </w: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02113" w14:textId="6BE7897A" w:rsidR="00030027" w:rsidRPr="005B4462" w:rsidRDefault="00030027" w:rsidP="004B3758">
            <w:pPr>
              <w:pStyle w:val="NormaleWeb"/>
              <w:jc w:val="center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0.</w:t>
            </w:r>
            <w:r w:rsidR="004B3758" w:rsidRPr="005B4462">
              <w:rPr>
                <w:rFonts w:asciiTheme="majorHAnsi" w:hAnsiTheme="majorHAnsi"/>
                <w:sz w:val="24"/>
                <w:szCs w:val="24"/>
                <w:lang w:val="en-GB"/>
              </w:rPr>
              <w:t>8</w:t>
            </w:r>
          </w:p>
        </w:tc>
      </w:tr>
      <w:tr w:rsidR="00030027" w:rsidRPr="005B4462" w14:paraId="3F95DAFD" w14:textId="77777777" w:rsidTr="00F45B5A">
        <w:trPr>
          <w:tblCellSpacing w:w="0" w:type="dxa"/>
        </w:trPr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97611" w14:textId="77777777" w:rsidR="00030027" w:rsidRPr="005B4462" w:rsidRDefault="00030027" w:rsidP="00F45B5A">
            <w:pPr>
              <w:pStyle w:val="NormaleWeb"/>
              <w:rPr>
                <w:rFonts w:asciiTheme="majorHAnsi" w:hAnsiTheme="majorHAnsi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b/>
                <w:bCs/>
                <w:i/>
                <w:iCs/>
                <w:sz w:val="24"/>
                <w:szCs w:val="24"/>
                <w:lang w:val="en-GB"/>
              </w:rPr>
              <w:t>CD4 count, cells/mm3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3369B" w14:textId="77777777" w:rsidR="00030027" w:rsidRPr="005B4462" w:rsidRDefault="00030027" w:rsidP="00F45B5A">
            <w:pPr>
              <w:rPr>
                <w:rFonts w:asciiTheme="majorHAnsi" w:eastAsia="Times New Roman" w:hAnsiTheme="majorHAnsi"/>
                <w:lang w:val="en-GB"/>
              </w:rPr>
            </w:pPr>
            <w:r w:rsidRPr="005B4462">
              <w:rPr>
                <w:rFonts w:asciiTheme="majorHAnsi" w:eastAsia="Times New Roman" w:hAnsiTheme="majorHAnsi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C29647" w14:textId="77777777" w:rsidR="00030027" w:rsidRPr="005B4462" w:rsidRDefault="00030027" w:rsidP="00F45B5A">
            <w:pPr>
              <w:rPr>
                <w:rFonts w:asciiTheme="majorHAnsi" w:eastAsia="Times New Roman" w:hAnsiTheme="majorHAnsi"/>
                <w:lang w:val="en-GB"/>
              </w:rPr>
            </w:pPr>
            <w:r w:rsidRPr="005B4462">
              <w:rPr>
                <w:rFonts w:asciiTheme="majorHAnsi" w:eastAsia="Times New Roman" w:hAnsiTheme="majorHAnsi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BDD95" w14:textId="77777777" w:rsidR="00030027" w:rsidRPr="005B4462" w:rsidRDefault="00030027" w:rsidP="00F45B5A">
            <w:pPr>
              <w:rPr>
                <w:rFonts w:asciiTheme="majorHAnsi" w:eastAsia="Times New Roman" w:hAnsiTheme="majorHAnsi"/>
                <w:lang w:val="en-GB"/>
              </w:rPr>
            </w:pPr>
            <w:r w:rsidRPr="005B4462">
              <w:rPr>
                <w:rFonts w:asciiTheme="majorHAnsi" w:eastAsia="Times New Roman" w:hAnsiTheme="majorHAnsi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409B61" w14:textId="77777777" w:rsidR="00030027" w:rsidRPr="005B4462" w:rsidRDefault="00030027" w:rsidP="00F45B5A">
            <w:pPr>
              <w:rPr>
                <w:rFonts w:asciiTheme="majorHAnsi" w:eastAsia="Times New Roman" w:hAnsiTheme="majorHAnsi"/>
                <w:lang w:val="en-GB"/>
              </w:rPr>
            </w:pPr>
            <w:r w:rsidRPr="005B4462">
              <w:rPr>
                <w:rFonts w:asciiTheme="majorHAnsi" w:eastAsia="Times New Roman" w:hAnsiTheme="majorHAnsi"/>
                <w:lang w:val="en-GB"/>
              </w:rPr>
              <w:t> </w:t>
            </w:r>
          </w:p>
        </w:tc>
      </w:tr>
      <w:tr w:rsidR="00030027" w:rsidRPr="005B4462" w14:paraId="412DC370" w14:textId="77777777" w:rsidTr="00F45B5A">
        <w:trPr>
          <w:tblCellSpacing w:w="0" w:type="dxa"/>
        </w:trPr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EF466" w14:textId="77777777" w:rsidR="00030027" w:rsidRPr="005B4462" w:rsidRDefault="00030027" w:rsidP="00F45B5A">
            <w:pPr>
              <w:pStyle w:val="NormaleWeb"/>
              <w:ind w:firstLine="150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per 100 higher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2DAC0" w14:textId="0B8C0930" w:rsidR="00030027" w:rsidRPr="005B4462" w:rsidRDefault="004B3758" w:rsidP="00F45B5A">
            <w:pPr>
              <w:pStyle w:val="NormaleWeb"/>
              <w:jc w:val="center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1.0</w:t>
            </w:r>
            <w:r w:rsidR="00030027" w:rsidRPr="005B4462">
              <w:rPr>
                <w:rFonts w:asciiTheme="majorHAnsi" w:hAnsiTheme="majorHAnsi"/>
                <w:sz w:val="24"/>
                <w:szCs w:val="24"/>
                <w:lang w:val="en-GB"/>
              </w:rPr>
              <w:t xml:space="preserve"> (</w:t>
            </w:r>
            <w:r w:rsidRPr="005B4462">
              <w:rPr>
                <w:rFonts w:ascii="Calibri" w:hAnsi="Calibri"/>
                <w:sz w:val="22"/>
                <w:szCs w:val="22"/>
              </w:rPr>
              <w:t>1.0</w:t>
            </w: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, 1.0</w:t>
            </w:r>
            <w:r w:rsidR="00030027" w:rsidRPr="005B4462">
              <w:rPr>
                <w:rFonts w:asciiTheme="majorHAnsi" w:hAnsiTheme="maj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ECE98" w14:textId="4284677C" w:rsidR="00030027" w:rsidRPr="005B4462" w:rsidRDefault="004B3758" w:rsidP="00F45B5A">
            <w:pPr>
              <w:pStyle w:val="NormaleWeb"/>
              <w:jc w:val="center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0.4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864B4" w14:textId="513BC9D6" w:rsidR="00030027" w:rsidRPr="005B4462" w:rsidRDefault="004B3758" w:rsidP="004B3758">
            <w:pPr>
              <w:pStyle w:val="NormaleWeb"/>
              <w:jc w:val="center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1.0 (</w:t>
            </w:r>
            <w:r w:rsidRPr="005B4462">
              <w:rPr>
                <w:rFonts w:ascii="Calibri" w:hAnsi="Calibri"/>
                <w:sz w:val="22"/>
                <w:szCs w:val="22"/>
              </w:rPr>
              <w:t>1.0</w:t>
            </w: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, 1.0</w:t>
            </w:r>
            <w:r w:rsidR="00030027" w:rsidRPr="005B4462">
              <w:rPr>
                <w:rFonts w:asciiTheme="majorHAnsi" w:hAnsiTheme="maj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C0BCF" w14:textId="0F724C57" w:rsidR="00030027" w:rsidRPr="005B4462" w:rsidRDefault="00030027" w:rsidP="004B3758">
            <w:pPr>
              <w:pStyle w:val="NormaleWeb"/>
              <w:jc w:val="center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0.</w:t>
            </w:r>
            <w:r w:rsidR="004B3758" w:rsidRPr="005B4462">
              <w:rPr>
                <w:rFonts w:asciiTheme="majorHAnsi" w:hAnsiTheme="majorHAnsi"/>
                <w:sz w:val="24"/>
                <w:szCs w:val="24"/>
                <w:lang w:val="en-GB"/>
              </w:rPr>
              <w:t>9</w:t>
            </w:r>
          </w:p>
        </w:tc>
      </w:tr>
      <w:tr w:rsidR="00030027" w:rsidRPr="005B4462" w14:paraId="73216063" w14:textId="77777777" w:rsidTr="00F45B5A">
        <w:trPr>
          <w:tblCellSpacing w:w="0" w:type="dxa"/>
        </w:trPr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F8538" w14:textId="77777777" w:rsidR="00030027" w:rsidRPr="005B4462" w:rsidRDefault="00030027" w:rsidP="00F45B5A">
            <w:pPr>
              <w:pStyle w:val="NormaleWeb"/>
              <w:rPr>
                <w:rFonts w:asciiTheme="majorHAnsi" w:hAnsiTheme="majorHAnsi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b/>
                <w:bCs/>
                <w:i/>
                <w:iCs/>
                <w:sz w:val="24"/>
                <w:szCs w:val="24"/>
                <w:lang w:val="en-GB"/>
              </w:rPr>
              <w:t>HIV-RNA, copies/mL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66D8A" w14:textId="77777777" w:rsidR="00030027" w:rsidRPr="005B4462" w:rsidRDefault="00030027" w:rsidP="00F45B5A">
            <w:pPr>
              <w:rPr>
                <w:rFonts w:asciiTheme="majorHAnsi" w:eastAsia="Times New Roman" w:hAnsiTheme="majorHAnsi"/>
                <w:lang w:val="en-GB"/>
              </w:rPr>
            </w:pPr>
            <w:r w:rsidRPr="005B4462">
              <w:rPr>
                <w:rFonts w:asciiTheme="majorHAnsi" w:eastAsia="Times New Roman" w:hAnsiTheme="majorHAnsi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529D0" w14:textId="77777777" w:rsidR="00030027" w:rsidRPr="005B4462" w:rsidRDefault="00030027" w:rsidP="00F45B5A">
            <w:pPr>
              <w:rPr>
                <w:rFonts w:asciiTheme="majorHAnsi" w:eastAsia="Times New Roman" w:hAnsiTheme="majorHAnsi"/>
                <w:lang w:val="en-GB"/>
              </w:rPr>
            </w:pPr>
            <w:r w:rsidRPr="005B4462">
              <w:rPr>
                <w:rFonts w:asciiTheme="majorHAnsi" w:eastAsia="Times New Roman" w:hAnsiTheme="majorHAnsi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1F2DE" w14:textId="77777777" w:rsidR="00030027" w:rsidRPr="005B4462" w:rsidRDefault="00030027" w:rsidP="00F45B5A">
            <w:pPr>
              <w:rPr>
                <w:rFonts w:asciiTheme="majorHAnsi" w:eastAsia="Times New Roman" w:hAnsiTheme="majorHAnsi"/>
                <w:lang w:val="en-GB"/>
              </w:rPr>
            </w:pPr>
            <w:r w:rsidRPr="005B4462">
              <w:rPr>
                <w:rFonts w:asciiTheme="majorHAnsi" w:eastAsia="Times New Roman" w:hAnsiTheme="majorHAnsi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F1479" w14:textId="77777777" w:rsidR="00030027" w:rsidRPr="005B4462" w:rsidRDefault="00030027" w:rsidP="00F45B5A">
            <w:pPr>
              <w:rPr>
                <w:rFonts w:asciiTheme="majorHAnsi" w:eastAsia="Times New Roman" w:hAnsiTheme="majorHAnsi"/>
                <w:lang w:val="en-GB"/>
              </w:rPr>
            </w:pPr>
            <w:r w:rsidRPr="005B4462">
              <w:rPr>
                <w:rFonts w:asciiTheme="majorHAnsi" w:eastAsia="Times New Roman" w:hAnsiTheme="majorHAnsi"/>
                <w:lang w:val="en-GB"/>
              </w:rPr>
              <w:t> </w:t>
            </w:r>
          </w:p>
        </w:tc>
      </w:tr>
      <w:tr w:rsidR="00030027" w:rsidRPr="005B4462" w14:paraId="5E93E389" w14:textId="77777777" w:rsidTr="00F45B5A">
        <w:trPr>
          <w:tblCellSpacing w:w="0" w:type="dxa"/>
        </w:trPr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BAEAC" w14:textId="77777777" w:rsidR="00030027" w:rsidRPr="005B4462" w:rsidRDefault="00030027" w:rsidP="00F45B5A">
            <w:pPr>
              <w:pStyle w:val="NormaleWeb"/>
              <w:ind w:firstLine="150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0-50 vs. &gt;50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8EE4D" w14:textId="2B16261F" w:rsidR="00030027" w:rsidRPr="005B4462" w:rsidRDefault="004B3758" w:rsidP="00F45B5A">
            <w:pPr>
              <w:pStyle w:val="NormaleWeb"/>
              <w:jc w:val="center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1.3 (1.0, 1.</w:t>
            </w:r>
            <w:r w:rsidR="00030027" w:rsidRPr="005B4462">
              <w:rPr>
                <w:rFonts w:asciiTheme="majorHAnsi" w:hAnsiTheme="majorHAnsi"/>
                <w:sz w:val="24"/>
                <w:szCs w:val="24"/>
                <w:lang w:val="en-GB"/>
              </w:rPr>
              <w:t>7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AD671" w14:textId="0F4ACC0E" w:rsidR="00030027" w:rsidRPr="005B4462" w:rsidRDefault="004B3758" w:rsidP="00F45B5A">
            <w:pPr>
              <w:pStyle w:val="NormaleWeb"/>
              <w:jc w:val="center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0.02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1780E" w14:textId="20DB4B31" w:rsidR="00030027" w:rsidRPr="005B4462" w:rsidRDefault="004B3758" w:rsidP="004B3758">
            <w:pPr>
              <w:pStyle w:val="NormaleWeb"/>
              <w:jc w:val="center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1.1</w:t>
            </w:r>
            <w:r w:rsidR="00030027" w:rsidRPr="005B4462">
              <w:rPr>
                <w:rFonts w:asciiTheme="majorHAnsi" w:hAnsiTheme="majorHAnsi"/>
                <w:sz w:val="24"/>
                <w:szCs w:val="24"/>
                <w:lang w:val="en-GB"/>
              </w:rPr>
              <w:t xml:space="preserve"> (0.</w:t>
            </w: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8</w:t>
            </w:r>
            <w:r w:rsidR="00030027" w:rsidRPr="005B4462">
              <w:rPr>
                <w:rFonts w:asciiTheme="majorHAnsi" w:hAnsiTheme="majorHAnsi"/>
                <w:sz w:val="24"/>
                <w:szCs w:val="24"/>
                <w:lang w:val="en-GB"/>
              </w:rPr>
              <w:t>, 1.</w:t>
            </w: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6</w:t>
            </w:r>
            <w:r w:rsidR="00030027" w:rsidRPr="005B4462">
              <w:rPr>
                <w:rFonts w:asciiTheme="majorHAnsi" w:hAnsiTheme="maj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7841C" w14:textId="135D4E28" w:rsidR="00030027" w:rsidRPr="005B4462" w:rsidRDefault="004B3758" w:rsidP="00F45B5A">
            <w:pPr>
              <w:pStyle w:val="NormaleWeb"/>
              <w:jc w:val="center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0.5</w:t>
            </w:r>
          </w:p>
        </w:tc>
      </w:tr>
      <w:tr w:rsidR="00030027" w:rsidRPr="005B4462" w14:paraId="5B0B3DD8" w14:textId="77777777" w:rsidTr="00F45B5A">
        <w:trPr>
          <w:tblCellSpacing w:w="0" w:type="dxa"/>
        </w:trPr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CF5E7" w14:textId="77777777" w:rsidR="00030027" w:rsidRPr="005B4462" w:rsidRDefault="00030027" w:rsidP="00F45B5A">
            <w:pPr>
              <w:pStyle w:val="NormaleWeb"/>
              <w:rPr>
                <w:rFonts w:asciiTheme="majorHAnsi" w:hAnsiTheme="majorHAnsi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b/>
                <w:bCs/>
                <w:i/>
                <w:iCs/>
                <w:sz w:val="24"/>
                <w:szCs w:val="24"/>
                <w:lang w:val="en-GB"/>
              </w:rPr>
              <w:t>Time from HIV diagnosis, years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297C7" w14:textId="77777777" w:rsidR="00030027" w:rsidRPr="005B4462" w:rsidRDefault="00030027" w:rsidP="00F45B5A">
            <w:pPr>
              <w:rPr>
                <w:rFonts w:asciiTheme="majorHAnsi" w:eastAsia="Times New Roman" w:hAnsiTheme="majorHAnsi"/>
                <w:lang w:val="en-GB"/>
              </w:rPr>
            </w:pPr>
            <w:r w:rsidRPr="005B4462">
              <w:rPr>
                <w:rFonts w:asciiTheme="majorHAnsi" w:eastAsia="Times New Roman" w:hAnsiTheme="majorHAnsi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5869C" w14:textId="77777777" w:rsidR="00030027" w:rsidRPr="005B4462" w:rsidRDefault="00030027" w:rsidP="00F45B5A">
            <w:pPr>
              <w:rPr>
                <w:rFonts w:asciiTheme="majorHAnsi" w:eastAsia="Times New Roman" w:hAnsiTheme="majorHAnsi"/>
                <w:lang w:val="en-GB"/>
              </w:rPr>
            </w:pPr>
            <w:r w:rsidRPr="005B4462">
              <w:rPr>
                <w:rFonts w:asciiTheme="majorHAnsi" w:eastAsia="Times New Roman" w:hAnsiTheme="majorHAnsi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9D5ED" w14:textId="77777777" w:rsidR="00030027" w:rsidRPr="005B4462" w:rsidRDefault="00030027" w:rsidP="00F45B5A">
            <w:pPr>
              <w:rPr>
                <w:rFonts w:asciiTheme="majorHAnsi" w:eastAsia="Times New Roman" w:hAnsiTheme="majorHAnsi"/>
                <w:lang w:val="en-GB"/>
              </w:rPr>
            </w:pPr>
            <w:r w:rsidRPr="005B4462">
              <w:rPr>
                <w:rFonts w:asciiTheme="majorHAnsi" w:eastAsia="Times New Roman" w:hAnsiTheme="majorHAnsi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A0DB55" w14:textId="77777777" w:rsidR="00030027" w:rsidRPr="005B4462" w:rsidRDefault="00030027" w:rsidP="00F45B5A">
            <w:pPr>
              <w:rPr>
                <w:rFonts w:asciiTheme="majorHAnsi" w:eastAsia="Times New Roman" w:hAnsiTheme="majorHAnsi"/>
                <w:lang w:val="en-GB"/>
              </w:rPr>
            </w:pPr>
            <w:r w:rsidRPr="005B4462">
              <w:rPr>
                <w:rFonts w:asciiTheme="majorHAnsi" w:eastAsia="Times New Roman" w:hAnsiTheme="majorHAnsi"/>
                <w:lang w:val="en-GB"/>
              </w:rPr>
              <w:t> </w:t>
            </w:r>
          </w:p>
        </w:tc>
      </w:tr>
      <w:tr w:rsidR="00030027" w:rsidRPr="005B4462" w14:paraId="03CDBCBC" w14:textId="77777777" w:rsidTr="00F45B5A">
        <w:trPr>
          <w:tblCellSpacing w:w="0" w:type="dxa"/>
        </w:trPr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06BDF" w14:textId="77777777" w:rsidR="00030027" w:rsidRPr="005B4462" w:rsidRDefault="00030027" w:rsidP="00F45B5A">
            <w:pPr>
              <w:pStyle w:val="NormaleWeb"/>
              <w:ind w:firstLine="150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per 10 longer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73322" w14:textId="10F4CC35" w:rsidR="00030027" w:rsidRPr="005B4462" w:rsidRDefault="00030027" w:rsidP="004B3758">
            <w:pPr>
              <w:pStyle w:val="NormaleWeb"/>
              <w:jc w:val="center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0.</w:t>
            </w:r>
            <w:r w:rsidR="004B3758" w:rsidRPr="005B4462">
              <w:rPr>
                <w:rFonts w:asciiTheme="majorHAnsi" w:hAnsiTheme="majorHAnsi"/>
                <w:sz w:val="24"/>
                <w:szCs w:val="24"/>
                <w:lang w:val="en-GB"/>
              </w:rPr>
              <w:t>9</w:t>
            </w: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 xml:space="preserve"> (0.</w:t>
            </w:r>
            <w:r w:rsidR="004B3758" w:rsidRPr="005B4462">
              <w:rPr>
                <w:rFonts w:asciiTheme="majorHAnsi" w:hAnsiTheme="majorHAnsi"/>
                <w:sz w:val="24"/>
                <w:szCs w:val="24"/>
                <w:lang w:val="en-GB"/>
              </w:rPr>
              <w:t>8, 0.9</w:t>
            </w: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1997C" w14:textId="77777777" w:rsidR="00030027" w:rsidRPr="005B4462" w:rsidRDefault="00030027" w:rsidP="00F45B5A">
            <w:pPr>
              <w:pStyle w:val="NormaleWeb"/>
              <w:jc w:val="center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0.004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A06E3" w14:textId="26E29CE9" w:rsidR="00030027" w:rsidRPr="005B4462" w:rsidRDefault="004B3758" w:rsidP="00F45B5A">
            <w:pPr>
              <w:pStyle w:val="NormaleWeb"/>
              <w:jc w:val="center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0.8 (0.7, 0.9</w:t>
            </w:r>
            <w:r w:rsidR="00030027" w:rsidRPr="005B4462">
              <w:rPr>
                <w:rFonts w:asciiTheme="majorHAnsi" w:hAnsiTheme="maj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16E7F7" w14:textId="77777777" w:rsidR="00030027" w:rsidRPr="005B4462" w:rsidRDefault="00030027" w:rsidP="00F45B5A">
            <w:pPr>
              <w:pStyle w:val="NormaleWeb"/>
              <w:jc w:val="center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0.003</w:t>
            </w:r>
          </w:p>
        </w:tc>
      </w:tr>
      <w:tr w:rsidR="00030027" w:rsidRPr="005B4462" w14:paraId="52EDA619" w14:textId="77777777" w:rsidTr="00F45B5A">
        <w:trPr>
          <w:tblCellSpacing w:w="0" w:type="dxa"/>
        </w:trPr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E2F26" w14:textId="77777777" w:rsidR="00030027" w:rsidRPr="005B4462" w:rsidRDefault="00030027" w:rsidP="00F45B5A">
            <w:pPr>
              <w:pStyle w:val="NormaleWeb"/>
              <w:rPr>
                <w:rFonts w:asciiTheme="majorHAnsi" w:hAnsiTheme="majorHAnsi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b/>
                <w:bCs/>
                <w:i/>
                <w:iCs/>
                <w:sz w:val="24"/>
                <w:szCs w:val="24"/>
                <w:lang w:val="en-GB"/>
              </w:rPr>
              <w:t>HCV genotype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376C9" w14:textId="77777777" w:rsidR="00030027" w:rsidRPr="005B4462" w:rsidRDefault="00030027" w:rsidP="00F45B5A">
            <w:pPr>
              <w:rPr>
                <w:rFonts w:asciiTheme="majorHAnsi" w:eastAsia="Times New Roman" w:hAnsiTheme="majorHAnsi"/>
                <w:lang w:val="en-GB"/>
              </w:rPr>
            </w:pPr>
            <w:r w:rsidRPr="005B4462">
              <w:rPr>
                <w:rFonts w:asciiTheme="majorHAnsi" w:eastAsia="Times New Roman" w:hAnsiTheme="majorHAnsi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0B66A" w14:textId="77777777" w:rsidR="00030027" w:rsidRPr="005B4462" w:rsidRDefault="00030027" w:rsidP="00F45B5A">
            <w:pPr>
              <w:rPr>
                <w:rFonts w:asciiTheme="majorHAnsi" w:eastAsia="Times New Roman" w:hAnsiTheme="majorHAnsi"/>
                <w:lang w:val="en-GB"/>
              </w:rPr>
            </w:pPr>
            <w:r w:rsidRPr="005B4462">
              <w:rPr>
                <w:rFonts w:asciiTheme="majorHAnsi" w:eastAsia="Times New Roman" w:hAnsiTheme="majorHAnsi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2DF97" w14:textId="77777777" w:rsidR="00030027" w:rsidRPr="005B4462" w:rsidRDefault="00030027" w:rsidP="00F45B5A">
            <w:pPr>
              <w:rPr>
                <w:rFonts w:asciiTheme="majorHAnsi" w:eastAsia="Times New Roman" w:hAnsiTheme="majorHAnsi"/>
                <w:lang w:val="en-GB"/>
              </w:rPr>
            </w:pPr>
            <w:r w:rsidRPr="005B4462">
              <w:rPr>
                <w:rFonts w:asciiTheme="majorHAnsi" w:eastAsia="Times New Roman" w:hAnsiTheme="majorHAnsi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890F4" w14:textId="77777777" w:rsidR="00030027" w:rsidRPr="005B4462" w:rsidRDefault="00030027" w:rsidP="00F45B5A">
            <w:pPr>
              <w:rPr>
                <w:rFonts w:asciiTheme="majorHAnsi" w:eastAsia="Times New Roman" w:hAnsiTheme="majorHAnsi"/>
                <w:lang w:val="en-GB"/>
              </w:rPr>
            </w:pPr>
            <w:r w:rsidRPr="005B4462">
              <w:rPr>
                <w:rFonts w:asciiTheme="majorHAnsi" w:eastAsia="Times New Roman" w:hAnsiTheme="majorHAnsi"/>
                <w:lang w:val="en-GB"/>
              </w:rPr>
              <w:t> </w:t>
            </w:r>
          </w:p>
        </w:tc>
      </w:tr>
      <w:tr w:rsidR="00030027" w:rsidRPr="005B4462" w14:paraId="4ADA00AE" w14:textId="77777777" w:rsidTr="00F45B5A">
        <w:trPr>
          <w:tblCellSpacing w:w="0" w:type="dxa"/>
        </w:trPr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9F589" w14:textId="77777777" w:rsidR="00030027" w:rsidRPr="005B4462" w:rsidRDefault="00030027" w:rsidP="00F45B5A">
            <w:pPr>
              <w:pStyle w:val="NormaleWeb"/>
              <w:ind w:firstLine="150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1a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D4430" w14:textId="4382EFE8" w:rsidR="00030027" w:rsidRPr="005B4462" w:rsidRDefault="00030027" w:rsidP="00F45B5A">
            <w:pPr>
              <w:pStyle w:val="NormaleWeb"/>
              <w:jc w:val="center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DC0DB" w14:textId="77777777" w:rsidR="00030027" w:rsidRPr="005B4462" w:rsidRDefault="00030027" w:rsidP="00F45B5A">
            <w:pPr>
              <w:rPr>
                <w:rFonts w:asciiTheme="majorHAnsi" w:eastAsia="Times New Roman" w:hAnsiTheme="majorHAnsi"/>
                <w:lang w:val="en-GB"/>
              </w:rPr>
            </w:pPr>
            <w:r w:rsidRPr="005B4462">
              <w:rPr>
                <w:rFonts w:asciiTheme="majorHAnsi" w:eastAsia="Times New Roman" w:hAnsiTheme="majorHAnsi"/>
                <w:lang w:val="en-GB"/>
              </w:rPr>
              <w:t> 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C4CC2" w14:textId="77777777" w:rsidR="00030027" w:rsidRPr="005B4462" w:rsidRDefault="00030027" w:rsidP="00F45B5A">
            <w:pPr>
              <w:pStyle w:val="NormaleWeb"/>
              <w:jc w:val="center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C94E9F" w14:textId="77777777" w:rsidR="00030027" w:rsidRPr="005B4462" w:rsidRDefault="00030027" w:rsidP="00F45B5A">
            <w:pPr>
              <w:rPr>
                <w:rFonts w:asciiTheme="majorHAnsi" w:eastAsia="Times New Roman" w:hAnsiTheme="majorHAnsi"/>
                <w:lang w:val="en-GB"/>
              </w:rPr>
            </w:pPr>
            <w:r w:rsidRPr="005B4462">
              <w:rPr>
                <w:rFonts w:asciiTheme="majorHAnsi" w:eastAsia="Times New Roman" w:hAnsiTheme="majorHAnsi"/>
                <w:lang w:val="en-GB"/>
              </w:rPr>
              <w:t> </w:t>
            </w:r>
          </w:p>
        </w:tc>
      </w:tr>
      <w:tr w:rsidR="00030027" w:rsidRPr="005B4462" w14:paraId="6329A626" w14:textId="77777777" w:rsidTr="00F45B5A">
        <w:trPr>
          <w:tblCellSpacing w:w="0" w:type="dxa"/>
        </w:trPr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8E1AA" w14:textId="77777777" w:rsidR="00030027" w:rsidRPr="005B4462" w:rsidRDefault="00030027" w:rsidP="00F45B5A">
            <w:pPr>
              <w:pStyle w:val="NormaleWeb"/>
              <w:ind w:firstLine="150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1b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5F10D" w14:textId="538BD63B" w:rsidR="00030027" w:rsidRPr="005B4462" w:rsidRDefault="004B3758" w:rsidP="004B3758">
            <w:pPr>
              <w:pStyle w:val="NormaleWeb"/>
              <w:jc w:val="center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1.0</w:t>
            </w:r>
            <w:r w:rsidR="00030027" w:rsidRPr="005B4462">
              <w:rPr>
                <w:rFonts w:asciiTheme="majorHAnsi" w:hAnsiTheme="majorHAnsi"/>
                <w:sz w:val="24"/>
                <w:szCs w:val="24"/>
                <w:lang w:val="en-GB"/>
              </w:rPr>
              <w:t xml:space="preserve"> (0.</w:t>
            </w: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8</w:t>
            </w:r>
            <w:r w:rsidR="00030027" w:rsidRPr="005B4462">
              <w:rPr>
                <w:rFonts w:asciiTheme="majorHAnsi" w:hAnsiTheme="majorHAnsi"/>
                <w:sz w:val="24"/>
                <w:szCs w:val="24"/>
                <w:lang w:val="en-GB"/>
              </w:rPr>
              <w:t>, 1.</w:t>
            </w: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4</w:t>
            </w:r>
            <w:r w:rsidR="00030027" w:rsidRPr="005B4462">
              <w:rPr>
                <w:rFonts w:asciiTheme="majorHAnsi" w:hAnsiTheme="maj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D65B3" w14:textId="0B7A1351" w:rsidR="00030027" w:rsidRPr="005B4462" w:rsidRDefault="004B3758" w:rsidP="00F45B5A">
            <w:pPr>
              <w:pStyle w:val="NormaleWeb"/>
              <w:jc w:val="center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0.8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3661C" w14:textId="67194E4D" w:rsidR="00030027" w:rsidRPr="005B4462" w:rsidRDefault="004B3758" w:rsidP="004B3758">
            <w:pPr>
              <w:pStyle w:val="NormaleWeb"/>
              <w:jc w:val="center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0.7 (0.5</w:t>
            </w:r>
            <w:r w:rsidR="00030027" w:rsidRPr="005B4462">
              <w:rPr>
                <w:rFonts w:asciiTheme="majorHAnsi" w:hAnsiTheme="majorHAnsi"/>
                <w:sz w:val="24"/>
                <w:szCs w:val="24"/>
                <w:lang w:val="en-GB"/>
              </w:rPr>
              <w:t>, 1.</w:t>
            </w: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1</w:t>
            </w:r>
            <w:r w:rsidR="00030027" w:rsidRPr="005B4462">
              <w:rPr>
                <w:rFonts w:asciiTheme="majorHAnsi" w:hAnsiTheme="maj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11118" w14:textId="79E04A2B" w:rsidR="00030027" w:rsidRPr="005B4462" w:rsidRDefault="004B3758" w:rsidP="00F45B5A">
            <w:pPr>
              <w:pStyle w:val="NormaleWeb"/>
              <w:jc w:val="center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0.1</w:t>
            </w:r>
          </w:p>
        </w:tc>
      </w:tr>
      <w:tr w:rsidR="00030027" w:rsidRPr="005B4462" w14:paraId="54F4DACD" w14:textId="77777777" w:rsidTr="00F45B5A">
        <w:trPr>
          <w:tblCellSpacing w:w="0" w:type="dxa"/>
        </w:trPr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7F73D" w14:textId="77777777" w:rsidR="00030027" w:rsidRPr="005B4462" w:rsidRDefault="00030027" w:rsidP="00F45B5A">
            <w:pPr>
              <w:pStyle w:val="NormaleWeb"/>
              <w:ind w:firstLine="150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2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4CD88" w14:textId="29978726" w:rsidR="00030027" w:rsidRPr="005B4462" w:rsidRDefault="004B3758" w:rsidP="00F45B5A">
            <w:pPr>
              <w:pStyle w:val="NormaleWeb"/>
              <w:jc w:val="center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0.9 (0.4, 2.0</w:t>
            </w:r>
            <w:r w:rsidR="00030027" w:rsidRPr="005B4462">
              <w:rPr>
                <w:rFonts w:asciiTheme="majorHAnsi" w:hAnsiTheme="maj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DA33D" w14:textId="75C19717" w:rsidR="00030027" w:rsidRPr="005B4462" w:rsidRDefault="00030027" w:rsidP="004B3758">
            <w:pPr>
              <w:pStyle w:val="NormaleWeb"/>
              <w:jc w:val="center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0.</w:t>
            </w:r>
            <w:r w:rsidR="004B3758" w:rsidRPr="005B4462">
              <w:rPr>
                <w:rFonts w:asciiTheme="majorHAnsi" w:hAnsiTheme="majorHAnsi"/>
                <w:sz w:val="24"/>
                <w:szCs w:val="24"/>
                <w:lang w:val="en-GB"/>
              </w:rPr>
              <w:t>8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C23EB" w14:textId="51145FFB" w:rsidR="00030027" w:rsidRPr="005B4462" w:rsidRDefault="004B3758" w:rsidP="00F45B5A">
            <w:pPr>
              <w:pStyle w:val="NormaleWeb"/>
              <w:jc w:val="center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0.7 (0.3, 1.7</w:t>
            </w:r>
            <w:r w:rsidR="00030027" w:rsidRPr="005B4462">
              <w:rPr>
                <w:rFonts w:asciiTheme="majorHAnsi" w:hAnsiTheme="maj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AB028" w14:textId="6EB8DA9F" w:rsidR="00030027" w:rsidRPr="005B4462" w:rsidRDefault="004B3758" w:rsidP="00F45B5A">
            <w:pPr>
              <w:pStyle w:val="NormaleWeb"/>
              <w:jc w:val="center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0.4</w:t>
            </w:r>
          </w:p>
        </w:tc>
      </w:tr>
      <w:tr w:rsidR="00030027" w:rsidRPr="005B4462" w14:paraId="6DD37B0E" w14:textId="77777777" w:rsidTr="00F45B5A">
        <w:trPr>
          <w:tblCellSpacing w:w="0" w:type="dxa"/>
        </w:trPr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AD65E" w14:textId="77777777" w:rsidR="00030027" w:rsidRPr="005B4462" w:rsidRDefault="00030027" w:rsidP="00F45B5A">
            <w:pPr>
              <w:pStyle w:val="NormaleWeb"/>
              <w:ind w:firstLine="150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3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EC392" w14:textId="6C6DE00F" w:rsidR="00030027" w:rsidRPr="005B4462" w:rsidRDefault="004B3758" w:rsidP="004B3758">
            <w:pPr>
              <w:pStyle w:val="NormaleWeb"/>
              <w:jc w:val="center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0.9</w:t>
            </w:r>
            <w:r w:rsidR="00030027" w:rsidRPr="005B4462">
              <w:rPr>
                <w:rFonts w:asciiTheme="majorHAnsi" w:hAnsiTheme="majorHAnsi"/>
                <w:sz w:val="24"/>
                <w:szCs w:val="24"/>
                <w:lang w:val="en-GB"/>
              </w:rPr>
              <w:t xml:space="preserve"> (0.</w:t>
            </w: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8</w:t>
            </w:r>
            <w:r w:rsidR="00030027" w:rsidRPr="005B4462">
              <w:rPr>
                <w:rFonts w:asciiTheme="majorHAnsi" w:hAnsiTheme="majorHAnsi"/>
                <w:sz w:val="24"/>
                <w:szCs w:val="24"/>
                <w:lang w:val="en-GB"/>
              </w:rPr>
              <w:t>, 1.</w:t>
            </w: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2</w:t>
            </w:r>
            <w:r w:rsidR="00030027" w:rsidRPr="005B4462">
              <w:rPr>
                <w:rFonts w:asciiTheme="majorHAnsi" w:hAnsiTheme="maj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16F57" w14:textId="6C768DA0" w:rsidR="00030027" w:rsidRPr="005B4462" w:rsidRDefault="004B3758" w:rsidP="00F45B5A">
            <w:pPr>
              <w:pStyle w:val="NormaleWeb"/>
              <w:jc w:val="center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0.6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91207" w14:textId="78CBDDEF" w:rsidR="00030027" w:rsidRPr="005B4462" w:rsidRDefault="004B3758" w:rsidP="004B3758">
            <w:pPr>
              <w:pStyle w:val="NormaleWeb"/>
              <w:jc w:val="center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0.7 (0.5</w:t>
            </w:r>
            <w:r w:rsidR="00030027" w:rsidRPr="005B4462">
              <w:rPr>
                <w:rFonts w:asciiTheme="majorHAnsi" w:hAnsiTheme="majorHAnsi"/>
                <w:sz w:val="24"/>
                <w:szCs w:val="24"/>
                <w:lang w:val="en-GB"/>
              </w:rPr>
              <w:t>, 0.</w:t>
            </w: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9</w:t>
            </w:r>
            <w:r w:rsidR="00030027" w:rsidRPr="005B4462">
              <w:rPr>
                <w:rFonts w:asciiTheme="majorHAnsi" w:hAnsiTheme="maj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583F1" w14:textId="77777777" w:rsidR="00030027" w:rsidRPr="005B4462" w:rsidRDefault="00030027" w:rsidP="00F45B5A">
            <w:pPr>
              <w:pStyle w:val="NormaleWeb"/>
              <w:jc w:val="center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0.002</w:t>
            </w:r>
          </w:p>
        </w:tc>
      </w:tr>
      <w:tr w:rsidR="00030027" w:rsidRPr="005B4462" w14:paraId="683A6808" w14:textId="77777777" w:rsidTr="00F45B5A">
        <w:trPr>
          <w:tblCellSpacing w:w="0" w:type="dxa"/>
        </w:trPr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4C55D" w14:textId="77777777" w:rsidR="00030027" w:rsidRPr="005B4462" w:rsidRDefault="00030027" w:rsidP="00F45B5A">
            <w:pPr>
              <w:pStyle w:val="NormaleWeb"/>
              <w:ind w:firstLine="150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4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47599" w14:textId="0F282F76" w:rsidR="00030027" w:rsidRPr="005B4462" w:rsidRDefault="004B3758" w:rsidP="00F45B5A">
            <w:pPr>
              <w:pStyle w:val="NormaleWeb"/>
              <w:jc w:val="center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1.3 (1.0, 1.</w:t>
            </w:r>
            <w:r w:rsidR="00030027" w:rsidRPr="005B4462">
              <w:rPr>
                <w:rFonts w:asciiTheme="majorHAnsi" w:hAnsiTheme="majorHAnsi"/>
                <w:sz w:val="24"/>
                <w:szCs w:val="24"/>
                <w:lang w:val="en-GB"/>
              </w:rPr>
              <w:t>7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04F3C" w14:textId="560018C7" w:rsidR="00030027" w:rsidRPr="005B4462" w:rsidRDefault="004B3758" w:rsidP="00F45B5A">
            <w:pPr>
              <w:pStyle w:val="NormaleWeb"/>
              <w:jc w:val="center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0.04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CBD24" w14:textId="38F2FDCA" w:rsidR="00030027" w:rsidRPr="005B4462" w:rsidRDefault="004B3758" w:rsidP="00F45B5A">
            <w:pPr>
              <w:pStyle w:val="NormaleWeb"/>
              <w:jc w:val="center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 xml:space="preserve">1.0 </w:t>
            </w: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(0.7, 1.3</w:t>
            </w:r>
            <w:r w:rsidR="00030027" w:rsidRPr="005B4462">
              <w:rPr>
                <w:rFonts w:asciiTheme="majorHAnsi" w:hAnsiTheme="maj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0C9CC" w14:textId="5A07E2DD" w:rsidR="00030027" w:rsidRPr="005B4462" w:rsidRDefault="004B3758" w:rsidP="00F45B5A">
            <w:pPr>
              <w:pStyle w:val="NormaleWeb"/>
              <w:jc w:val="center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1.0</w:t>
            </w:r>
          </w:p>
        </w:tc>
      </w:tr>
      <w:tr w:rsidR="00030027" w:rsidRPr="005B4462" w14:paraId="70E72D98" w14:textId="77777777" w:rsidTr="00F45B5A">
        <w:trPr>
          <w:tblCellSpacing w:w="0" w:type="dxa"/>
        </w:trPr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5DB57" w14:textId="77777777" w:rsidR="00030027" w:rsidRPr="005B4462" w:rsidRDefault="00030027" w:rsidP="00F45B5A">
            <w:pPr>
              <w:pStyle w:val="NormaleWeb"/>
              <w:ind w:firstLine="150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Other/unknown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C69AE" w14:textId="1B8A9026" w:rsidR="00030027" w:rsidRPr="005B4462" w:rsidRDefault="004B3758" w:rsidP="004B3758">
            <w:pPr>
              <w:pStyle w:val="NormaleWeb"/>
              <w:jc w:val="center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0.6 (0.3</w:t>
            </w:r>
            <w:r w:rsidR="00030027" w:rsidRPr="005B4462">
              <w:rPr>
                <w:rFonts w:asciiTheme="majorHAnsi" w:hAnsiTheme="majorHAnsi"/>
                <w:sz w:val="24"/>
                <w:szCs w:val="24"/>
                <w:lang w:val="en-GB"/>
              </w:rPr>
              <w:t>, 1.</w:t>
            </w: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2</w:t>
            </w:r>
            <w:r w:rsidR="00030027" w:rsidRPr="005B4462">
              <w:rPr>
                <w:rFonts w:asciiTheme="majorHAnsi" w:hAnsiTheme="maj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F0037" w14:textId="5001D138" w:rsidR="00030027" w:rsidRPr="005B4462" w:rsidRDefault="004B3758" w:rsidP="00F45B5A">
            <w:pPr>
              <w:pStyle w:val="NormaleWeb"/>
              <w:jc w:val="center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0.1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82D2E" w14:textId="0506E07F" w:rsidR="00030027" w:rsidRPr="005B4462" w:rsidRDefault="004B3758" w:rsidP="00F45B5A">
            <w:pPr>
              <w:pStyle w:val="NormaleWeb"/>
              <w:jc w:val="center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1.0 (0.4, 2.5</w:t>
            </w:r>
            <w:r w:rsidR="00030027" w:rsidRPr="005B4462">
              <w:rPr>
                <w:rFonts w:asciiTheme="majorHAnsi" w:hAnsiTheme="maj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9E01B" w14:textId="509DAE6E" w:rsidR="00030027" w:rsidRPr="005B4462" w:rsidRDefault="004B3758" w:rsidP="00F45B5A">
            <w:pPr>
              <w:pStyle w:val="NormaleWeb"/>
              <w:jc w:val="center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0.9</w:t>
            </w:r>
          </w:p>
        </w:tc>
      </w:tr>
      <w:tr w:rsidR="00030027" w:rsidRPr="005B4462" w14:paraId="4725EB73" w14:textId="77777777" w:rsidTr="00F45B5A">
        <w:trPr>
          <w:tblCellSpacing w:w="0" w:type="dxa"/>
        </w:trPr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CD0C7D" w14:textId="77777777" w:rsidR="00030027" w:rsidRPr="005B4462" w:rsidRDefault="00030027" w:rsidP="00F45B5A">
            <w:pPr>
              <w:pStyle w:val="NormaleWeb"/>
              <w:rPr>
                <w:rFonts w:asciiTheme="majorHAnsi" w:hAnsiTheme="majorHAnsi"/>
                <w:b/>
                <w:bCs/>
                <w:i/>
                <w:iCs/>
                <w:sz w:val="24"/>
                <w:szCs w:val="24"/>
              </w:rPr>
            </w:pPr>
            <w:r w:rsidRPr="005B4462">
              <w:rPr>
                <w:rFonts w:asciiTheme="majorHAnsi" w:hAnsiTheme="majorHAnsi"/>
                <w:b/>
                <w:bCs/>
                <w:i/>
                <w:iCs/>
                <w:sz w:val="24"/>
                <w:szCs w:val="24"/>
              </w:rPr>
              <w:t>HCV-RNA, log10 IU/l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50362" w14:textId="77777777" w:rsidR="00030027" w:rsidRPr="005B4462" w:rsidRDefault="00030027" w:rsidP="00F45B5A">
            <w:pPr>
              <w:rPr>
                <w:rFonts w:asciiTheme="majorHAnsi" w:eastAsia="Times New Roman" w:hAnsiTheme="majorHAnsi"/>
              </w:rPr>
            </w:pPr>
            <w:r w:rsidRPr="005B4462">
              <w:rPr>
                <w:rFonts w:asciiTheme="majorHAnsi" w:eastAsia="Times New Roman" w:hAnsiTheme="majorHAns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F96B3" w14:textId="77777777" w:rsidR="00030027" w:rsidRPr="005B4462" w:rsidRDefault="00030027" w:rsidP="00F45B5A">
            <w:pPr>
              <w:rPr>
                <w:rFonts w:asciiTheme="majorHAnsi" w:eastAsia="Times New Roman" w:hAnsiTheme="majorHAnsi"/>
              </w:rPr>
            </w:pPr>
            <w:r w:rsidRPr="005B4462">
              <w:rPr>
                <w:rFonts w:asciiTheme="majorHAnsi" w:eastAsia="Times New Roman" w:hAnsiTheme="majorHAns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5318A" w14:textId="77777777" w:rsidR="00030027" w:rsidRPr="005B4462" w:rsidRDefault="00030027" w:rsidP="00F45B5A">
            <w:pPr>
              <w:rPr>
                <w:rFonts w:asciiTheme="majorHAnsi" w:eastAsia="Times New Roman" w:hAnsiTheme="majorHAnsi"/>
              </w:rPr>
            </w:pPr>
            <w:r w:rsidRPr="005B4462">
              <w:rPr>
                <w:rFonts w:asciiTheme="majorHAnsi" w:eastAsia="Times New Roman" w:hAnsiTheme="majorHAns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A2CCF" w14:textId="77777777" w:rsidR="00030027" w:rsidRPr="005B4462" w:rsidRDefault="00030027" w:rsidP="00F45B5A">
            <w:pPr>
              <w:rPr>
                <w:rFonts w:asciiTheme="majorHAnsi" w:eastAsia="Times New Roman" w:hAnsiTheme="majorHAnsi"/>
              </w:rPr>
            </w:pPr>
            <w:r w:rsidRPr="005B4462">
              <w:rPr>
                <w:rFonts w:asciiTheme="majorHAnsi" w:eastAsia="Times New Roman" w:hAnsiTheme="majorHAnsi"/>
              </w:rPr>
              <w:t> </w:t>
            </w:r>
          </w:p>
        </w:tc>
      </w:tr>
      <w:tr w:rsidR="00030027" w:rsidRPr="005B4462" w14:paraId="6F6FEE1F" w14:textId="77777777" w:rsidTr="00F45B5A">
        <w:trPr>
          <w:tblCellSpacing w:w="0" w:type="dxa"/>
        </w:trPr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C663FC" w14:textId="77777777" w:rsidR="00030027" w:rsidRPr="005B4462" w:rsidRDefault="00030027" w:rsidP="00F45B5A">
            <w:pPr>
              <w:pStyle w:val="NormaleWeb"/>
              <w:ind w:firstLine="150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per log higher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67FC9" w14:textId="7B7FE3C8" w:rsidR="00030027" w:rsidRPr="005B4462" w:rsidRDefault="004B3758" w:rsidP="00F45B5A">
            <w:pPr>
              <w:pStyle w:val="NormaleWeb"/>
              <w:jc w:val="center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0.9 (0.8</w:t>
            </w:r>
            <w:r w:rsidR="00030027" w:rsidRPr="005B4462">
              <w:rPr>
                <w:rFonts w:asciiTheme="majorHAnsi" w:hAnsiTheme="majorHAnsi"/>
                <w:sz w:val="24"/>
                <w:szCs w:val="24"/>
                <w:lang w:val="en-GB"/>
              </w:rPr>
              <w:t xml:space="preserve">, </w:t>
            </w:r>
            <w:r w:rsidRPr="005B4462">
              <w:rPr>
                <w:rFonts w:ascii="Calibri" w:hAnsi="Calibri"/>
                <w:sz w:val="22"/>
                <w:szCs w:val="22"/>
              </w:rPr>
              <w:t>1.0</w:t>
            </w:r>
            <w:r w:rsidR="00030027" w:rsidRPr="005B4462">
              <w:rPr>
                <w:rFonts w:asciiTheme="majorHAnsi" w:hAnsiTheme="maj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0EF34" w14:textId="74525F5F" w:rsidR="00030027" w:rsidRPr="005B4462" w:rsidRDefault="00030027" w:rsidP="00F45B5A">
            <w:pPr>
              <w:pStyle w:val="NormaleWeb"/>
              <w:jc w:val="center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0.02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565AB" w14:textId="7940AD06" w:rsidR="00030027" w:rsidRPr="005B4462" w:rsidRDefault="00030027" w:rsidP="004B3758">
            <w:pPr>
              <w:pStyle w:val="NormaleWeb"/>
              <w:jc w:val="center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0.</w:t>
            </w:r>
            <w:r w:rsidR="004B3758" w:rsidRPr="005B4462">
              <w:rPr>
                <w:rFonts w:asciiTheme="majorHAnsi" w:hAnsiTheme="majorHAnsi"/>
                <w:sz w:val="24"/>
                <w:szCs w:val="24"/>
                <w:lang w:val="en-GB"/>
              </w:rPr>
              <w:t>9</w:t>
            </w: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 xml:space="preserve"> (0.</w:t>
            </w:r>
            <w:r w:rsidR="004B3758" w:rsidRPr="005B4462">
              <w:rPr>
                <w:rFonts w:asciiTheme="majorHAnsi" w:hAnsiTheme="majorHAnsi"/>
                <w:sz w:val="24"/>
                <w:szCs w:val="24"/>
                <w:lang w:val="en-GB"/>
              </w:rPr>
              <w:t>8</w:t>
            </w: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 xml:space="preserve">, </w:t>
            </w:r>
            <w:r w:rsidR="004B3758" w:rsidRPr="005B4462">
              <w:rPr>
                <w:rFonts w:asciiTheme="majorHAnsi" w:hAnsiTheme="majorHAnsi"/>
                <w:sz w:val="24"/>
                <w:szCs w:val="24"/>
                <w:lang w:val="en-GB"/>
              </w:rPr>
              <w:t>v</w:t>
            </w: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A51C5" w14:textId="020FAF7E" w:rsidR="00030027" w:rsidRPr="005B4462" w:rsidRDefault="004B3758" w:rsidP="00F45B5A">
            <w:pPr>
              <w:pStyle w:val="NormaleWeb"/>
              <w:jc w:val="center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0.01</w:t>
            </w:r>
          </w:p>
        </w:tc>
      </w:tr>
      <w:tr w:rsidR="00030027" w:rsidRPr="005B4462" w14:paraId="50544F5F" w14:textId="77777777" w:rsidTr="00F45B5A">
        <w:trPr>
          <w:tblCellSpacing w:w="0" w:type="dxa"/>
        </w:trPr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F0942" w14:textId="77777777" w:rsidR="00030027" w:rsidRPr="005B4462" w:rsidRDefault="00030027" w:rsidP="00F45B5A">
            <w:pPr>
              <w:pStyle w:val="NormaleWeb"/>
              <w:rPr>
                <w:rFonts w:asciiTheme="majorHAnsi" w:hAnsiTheme="majorHAnsi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b/>
                <w:bCs/>
                <w:i/>
                <w:iCs/>
                <w:sz w:val="24"/>
                <w:szCs w:val="24"/>
                <w:lang w:val="en-GB"/>
              </w:rPr>
              <w:t>Fib4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2F554" w14:textId="77777777" w:rsidR="00030027" w:rsidRPr="005B4462" w:rsidRDefault="00030027" w:rsidP="00F45B5A">
            <w:pPr>
              <w:rPr>
                <w:rFonts w:asciiTheme="majorHAnsi" w:eastAsia="Times New Roman" w:hAnsiTheme="majorHAnsi"/>
                <w:lang w:val="en-GB"/>
              </w:rPr>
            </w:pPr>
            <w:r w:rsidRPr="005B4462">
              <w:rPr>
                <w:rFonts w:asciiTheme="majorHAnsi" w:eastAsia="Times New Roman" w:hAnsiTheme="majorHAnsi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A74E1" w14:textId="77777777" w:rsidR="00030027" w:rsidRPr="005B4462" w:rsidRDefault="00030027" w:rsidP="00F45B5A">
            <w:pPr>
              <w:rPr>
                <w:rFonts w:asciiTheme="majorHAnsi" w:eastAsia="Times New Roman" w:hAnsiTheme="majorHAnsi"/>
                <w:lang w:val="en-GB"/>
              </w:rPr>
            </w:pPr>
            <w:r w:rsidRPr="005B4462">
              <w:rPr>
                <w:rFonts w:asciiTheme="majorHAnsi" w:eastAsia="Times New Roman" w:hAnsiTheme="majorHAnsi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29BA7" w14:textId="77777777" w:rsidR="00030027" w:rsidRPr="005B4462" w:rsidRDefault="00030027" w:rsidP="00F45B5A">
            <w:pPr>
              <w:rPr>
                <w:rFonts w:asciiTheme="majorHAnsi" w:eastAsia="Times New Roman" w:hAnsiTheme="majorHAnsi"/>
                <w:lang w:val="en-GB"/>
              </w:rPr>
            </w:pPr>
            <w:r w:rsidRPr="005B4462">
              <w:rPr>
                <w:rFonts w:asciiTheme="majorHAnsi" w:eastAsia="Times New Roman" w:hAnsiTheme="majorHAnsi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A2D30" w14:textId="77777777" w:rsidR="00030027" w:rsidRPr="005B4462" w:rsidRDefault="00030027" w:rsidP="00F45B5A">
            <w:pPr>
              <w:rPr>
                <w:rFonts w:asciiTheme="majorHAnsi" w:eastAsia="Times New Roman" w:hAnsiTheme="majorHAnsi"/>
                <w:lang w:val="en-GB"/>
              </w:rPr>
            </w:pPr>
            <w:r w:rsidRPr="005B4462">
              <w:rPr>
                <w:rFonts w:asciiTheme="majorHAnsi" w:eastAsia="Times New Roman" w:hAnsiTheme="majorHAnsi"/>
                <w:lang w:val="en-GB"/>
              </w:rPr>
              <w:t> </w:t>
            </w:r>
          </w:p>
        </w:tc>
      </w:tr>
      <w:tr w:rsidR="00030027" w:rsidRPr="005B4462" w14:paraId="1ED01817" w14:textId="77777777" w:rsidTr="00F45B5A">
        <w:trPr>
          <w:tblCellSpacing w:w="0" w:type="dxa"/>
        </w:trPr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5CD8C" w14:textId="77777777" w:rsidR="00030027" w:rsidRPr="005B4462" w:rsidRDefault="00030027" w:rsidP="00F45B5A">
            <w:pPr>
              <w:pStyle w:val="NormaleWeb"/>
              <w:ind w:firstLine="150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0-1.45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5B4C20" w14:textId="7EB9BDB3" w:rsidR="00030027" w:rsidRPr="005B4462" w:rsidRDefault="004B3758" w:rsidP="00F45B5A">
            <w:pPr>
              <w:pStyle w:val="NormaleWeb"/>
              <w:jc w:val="center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1.</w:t>
            </w:r>
            <w:r w:rsidR="00030027" w:rsidRPr="005B4462">
              <w:rPr>
                <w:rFonts w:asciiTheme="majorHAnsi" w:hAnsiTheme="majorHAnsi"/>
                <w:sz w:val="24"/>
                <w:szCs w:val="24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4406A" w14:textId="77777777" w:rsidR="00030027" w:rsidRPr="005B4462" w:rsidRDefault="00030027" w:rsidP="00F45B5A">
            <w:pPr>
              <w:rPr>
                <w:rFonts w:asciiTheme="majorHAnsi" w:eastAsia="Times New Roman" w:hAnsiTheme="majorHAnsi"/>
                <w:lang w:val="en-GB"/>
              </w:rPr>
            </w:pPr>
            <w:r w:rsidRPr="005B4462">
              <w:rPr>
                <w:rFonts w:asciiTheme="majorHAnsi" w:eastAsia="Times New Roman" w:hAnsiTheme="majorHAnsi"/>
                <w:lang w:val="en-GB"/>
              </w:rPr>
              <w:t> 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805B7" w14:textId="3F9639EC" w:rsidR="00030027" w:rsidRPr="005B4462" w:rsidRDefault="00030027" w:rsidP="00F45B5A">
            <w:pPr>
              <w:pStyle w:val="NormaleWeb"/>
              <w:jc w:val="center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003D6" w14:textId="77777777" w:rsidR="00030027" w:rsidRPr="005B4462" w:rsidRDefault="00030027" w:rsidP="00F45B5A">
            <w:pPr>
              <w:rPr>
                <w:rFonts w:asciiTheme="majorHAnsi" w:eastAsia="Times New Roman" w:hAnsiTheme="majorHAnsi"/>
                <w:lang w:val="en-GB"/>
              </w:rPr>
            </w:pPr>
            <w:r w:rsidRPr="005B4462">
              <w:rPr>
                <w:rFonts w:asciiTheme="majorHAnsi" w:eastAsia="Times New Roman" w:hAnsiTheme="majorHAnsi"/>
                <w:lang w:val="en-GB"/>
              </w:rPr>
              <w:t> </w:t>
            </w:r>
          </w:p>
        </w:tc>
      </w:tr>
      <w:tr w:rsidR="00030027" w:rsidRPr="005B4462" w14:paraId="50B54AF1" w14:textId="77777777" w:rsidTr="00F45B5A">
        <w:trPr>
          <w:tblCellSpacing w:w="0" w:type="dxa"/>
        </w:trPr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38DAD6" w14:textId="77777777" w:rsidR="00030027" w:rsidRPr="005B4462" w:rsidRDefault="00030027" w:rsidP="00F45B5A">
            <w:pPr>
              <w:pStyle w:val="NormaleWeb"/>
              <w:ind w:firstLine="150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1.46-3.25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00B3A" w14:textId="03F323FB" w:rsidR="00030027" w:rsidRPr="005B4462" w:rsidRDefault="004B3758" w:rsidP="004B3758">
            <w:pPr>
              <w:pStyle w:val="NormaleWeb"/>
              <w:jc w:val="center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1.1 (0.8</w:t>
            </w:r>
            <w:r w:rsidR="00030027" w:rsidRPr="005B4462">
              <w:rPr>
                <w:rFonts w:asciiTheme="majorHAnsi" w:hAnsiTheme="majorHAnsi"/>
                <w:sz w:val="24"/>
                <w:szCs w:val="24"/>
                <w:lang w:val="en-GB"/>
              </w:rPr>
              <w:t>, 1.</w:t>
            </w: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5</w:t>
            </w:r>
            <w:r w:rsidR="00030027" w:rsidRPr="005B4462">
              <w:rPr>
                <w:rFonts w:asciiTheme="majorHAnsi" w:hAnsiTheme="maj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B6E7D" w14:textId="260F15C1" w:rsidR="00030027" w:rsidRPr="005B4462" w:rsidRDefault="004B3758" w:rsidP="00F45B5A">
            <w:pPr>
              <w:pStyle w:val="NormaleWeb"/>
              <w:jc w:val="center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0.4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A70A7" w14:textId="4FB58B2D" w:rsidR="00030027" w:rsidRPr="005B4462" w:rsidRDefault="004B3758" w:rsidP="004B3758">
            <w:pPr>
              <w:pStyle w:val="NormaleWeb"/>
              <w:jc w:val="center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="Calibri" w:hAnsi="Calibri"/>
                <w:sz w:val="22"/>
                <w:szCs w:val="22"/>
              </w:rPr>
              <w:t>1.0</w:t>
            </w:r>
            <w:proofErr w:type="gramStart"/>
            <w:r w:rsidRPr="005B4462">
              <w:rPr>
                <w:rFonts w:ascii="Calibri" w:hAnsi="Calibri"/>
                <w:sz w:val="22"/>
                <w:szCs w:val="22"/>
              </w:rPr>
              <w:t xml:space="preserve"> </w:t>
            </w: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 xml:space="preserve"> </w:t>
            </w:r>
            <w:proofErr w:type="gramEnd"/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(0.7, 1.3</w:t>
            </w:r>
            <w:r w:rsidR="00030027" w:rsidRPr="005B4462">
              <w:rPr>
                <w:rFonts w:asciiTheme="majorHAnsi" w:hAnsiTheme="maj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075D4" w14:textId="38EB8D3D" w:rsidR="00030027" w:rsidRPr="005B4462" w:rsidRDefault="004B3758" w:rsidP="00F45B5A">
            <w:pPr>
              <w:pStyle w:val="NormaleWeb"/>
              <w:jc w:val="center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0.7</w:t>
            </w:r>
          </w:p>
        </w:tc>
      </w:tr>
      <w:tr w:rsidR="00030027" w:rsidRPr="005B4462" w14:paraId="56D02CA1" w14:textId="77777777" w:rsidTr="00F45B5A">
        <w:trPr>
          <w:tblCellSpacing w:w="0" w:type="dxa"/>
        </w:trPr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8D2F2" w14:textId="77777777" w:rsidR="00030027" w:rsidRPr="005B4462" w:rsidRDefault="00030027" w:rsidP="00F45B5A">
            <w:pPr>
              <w:pStyle w:val="NormaleWeb"/>
              <w:ind w:firstLine="150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3.25+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16E20" w14:textId="5620E516" w:rsidR="00030027" w:rsidRPr="005B4462" w:rsidRDefault="004B3758" w:rsidP="004B3758">
            <w:pPr>
              <w:pStyle w:val="NormaleWeb"/>
              <w:jc w:val="center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1.3 (1.0</w:t>
            </w:r>
            <w:r w:rsidR="00030027" w:rsidRPr="005B4462">
              <w:rPr>
                <w:rFonts w:asciiTheme="majorHAnsi" w:hAnsiTheme="majorHAnsi"/>
                <w:sz w:val="24"/>
                <w:szCs w:val="24"/>
                <w:lang w:val="en-GB"/>
              </w:rPr>
              <w:t>, 1.</w:t>
            </w: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8</w:t>
            </w:r>
            <w:r w:rsidR="00030027" w:rsidRPr="005B4462">
              <w:rPr>
                <w:rFonts w:asciiTheme="majorHAnsi" w:hAnsiTheme="maj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A7DCC" w14:textId="2BC246CF" w:rsidR="00030027" w:rsidRPr="005B4462" w:rsidRDefault="00030027" w:rsidP="00F45B5A">
            <w:pPr>
              <w:pStyle w:val="NormaleWeb"/>
              <w:jc w:val="center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0.03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8A91E" w14:textId="2DEB0717" w:rsidR="00030027" w:rsidRPr="005B4462" w:rsidRDefault="004B3758" w:rsidP="00F45B5A">
            <w:pPr>
              <w:pStyle w:val="NormaleWeb"/>
              <w:jc w:val="center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1.1 (0.7, 1.6</w:t>
            </w:r>
            <w:r w:rsidR="00030027" w:rsidRPr="005B4462">
              <w:rPr>
                <w:rFonts w:asciiTheme="majorHAnsi" w:hAnsiTheme="maj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CAB9A" w14:textId="25380AA3" w:rsidR="00030027" w:rsidRPr="005B4462" w:rsidRDefault="004B3758" w:rsidP="00F45B5A">
            <w:pPr>
              <w:pStyle w:val="NormaleWeb"/>
              <w:jc w:val="center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0.7</w:t>
            </w:r>
          </w:p>
        </w:tc>
      </w:tr>
      <w:tr w:rsidR="00030027" w:rsidRPr="005B4462" w14:paraId="5667A505" w14:textId="77777777" w:rsidTr="00F45B5A">
        <w:trPr>
          <w:tblCellSpacing w:w="0" w:type="dxa"/>
        </w:trPr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CF5BB" w14:textId="77777777" w:rsidR="00030027" w:rsidRPr="005B4462" w:rsidRDefault="00030027" w:rsidP="00F45B5A">
            <w:pPr>
              <w:pStyle w:val="NormaleWeb"/>
              <w:rPr>
                <w:rFonts w:asciiTheme="majorHAnsi" w:hAnsiTheme="majorHAnsi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b/>
                <w:bCs/>
                <w:i/>
                <w:iCs/>
                <w:sz w:val="24"/>
                <w:szCs w:val="24"/>
                <w:lang w:val="en-GB"/>
              </w:rPr>
              <w:t>Decompensated cirrhosis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BC739" w14:textId="77777777" w:rsidR="00030027" w:rsidRPr="005B4462" w:rsidRDefault="00030027" w:rsidP="00F45B5A">
            <w:pPr>
              <w:rPr>
                <w:rFonts w:asciiTheme="majorHAnsi" w:eastAsia="Times New Roman" w:hAnsiTheme="majorHAnsi"/>
                <w:lang w:val="en-GB"/>
              </w:rPr>
            </w:pPr>
            <w:r w:rsidRPr="005B4462">
              <w:rPr>
                <w:rFonts w:asciiTheme="majorHAnsi" w:eastAsia="Times New Roman" w:hAnsiTheme="majorHAnsi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6A9B5" w14:textId="77777777" w:rsidR="00030027" w:rsidRPr="005B4462" w:rsidRDefault="00030027" w:rsidP="00F45B5A">
            <w:pPr>
              <w:rPr>
                <w:rFonts w:asciiTheme="majorHAnsi" w:eastAsia="Times New Roman" w:hAnsiTheme="majorHAnsi"/>
                <w:lang w:val="en-GB"/>
              </w:rPr>
            </w:pPr>
            <w:r w:rsidRPr="005B4462">
              <w:rPr>
                <w:rFonts w:asciiTheme="majorHAnsi" w:eastAsia="Times New Roman" w:hAnsiTheme="majorHAnsi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F9299F" w14:textId="77777777" w:rsidR="00030027" w:rsidRPr="005B4462" w:rsidRDefault="00030027" w:rsidP="00F45B5A">
            <w:pPr>
              <w:rPr>
                <w:rFonts w:asciiTheme="majorHAnsi" w:eastAsia="Times New Roman" w:hAnsiTheme="majorHAnsi"/>
                <w:lang w:val="en-GB"/>
              </w:rPr>
            </w:pPr>
            <w:r w:rsidRPr="005B4462">
              <w:rPr>
                <w:rFonts w:asciiTheme="majorHAnsi" w:eastAsia="Times New Roman" w:hAnsiTheme="majorHAnsi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E7A53" w14:textId="77777777" w:rsidR="00030027" w:rsidRPr="005B4462" w:rsidRDefault="00030027" w:rsidP="00F45B5A">
            <w:pPr>
              <w:rPr>
                <w:rFonts w:asciiTheme="majorHAnsi" w:eastAsia="Times New Roman" w:hAnsiTheme="majorHAnsi"/>
                <w:lang w:val="en-GB"/>
              </w:rPr>
            </w:pPr>
            <w:r w:rsidRPr="005B4462">
              <w:rPr>
                <w:rFonts w:asciiTheme="majorHAnsi" w:eastAsia="Times New Roman" w:hAnsiTheme="majorHAnsi"/>
                <w:lang w:val="en-GB"/>
              </w:rPr>
              <w:t> </w:t>
            </w:r>
          </w:p>
        </w:tc>
      </w:tr>
      <w:tr w:rsidR="00030027" w:rsidRPr="005B4462" w14:paraId="3F6681E1" w14:textId="77777777" w:rsidTr="00F45B5A">
        <w:trPr>
          <w:tblCellSpacing w:w="0" w:type="dxa"/>
        </w:trPr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29166" w14:textId="77777777" w:rsidR="00030027" w:rsidRPr="005B4462" w:rsidRDefault="00030027" w:rsidP="00F45B5A">
            <w:pPr>
              <w:pStyle w:val="NormaleWeb"/>
              <w:ind w:firstLine="150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Yes vs. No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0D510" w14:textId="2C23404D" w:rsidR="00030027" w:rsidRPr="005B4462" w:rsidRDefault="004B3758" w:rsidP="004B3758">
            <w:pPr>
              <w:pStyle w:val="NormaleWeb"/>
              <w:jc w:val="center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1.5 (1.1</w:t>
            </w:r>
            <w:r w:rsidR="00030027" w:rsidRPr="005B4462">
              <w:rPr>
                <w:rFonts w:asciiTheme="majorHAnsi" w:hAnsiTheme="majorHAnsi"/>
                <w:sz w:val="24"/>
                <w:szCs w:val="24"/>
                <w:lang w:val="en-GB"/>
              </w:rPr>
              <w:t>, 2.</w:t>
            </w: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1</w:t>
            </w:r>
            <w:r w:rsidR="00030027" w:rsidRPr="005B4462">
              <w:rPr>
                <w:rFonts w:asciiTheme="majorHAnsi" w:hAnsiTheme="maj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AACF0" w14:textId="77777777" w:rsidR="00030027" w:rsidRPr="005B4462" w:rsidRDefault="00030027" w:rsidP="00F45B5A">
            <w:pPr>
              <w:pStyle w:val="NormaleWeb"/>
              <w:jc w:val="center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0.007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96335" w14:textId="40FFDDCD" w:rsidR="00030027" w:rsidRPr="005B4462" w:rsidRDefault="00030027" w:rsidP="004B3758">
            <w:pPr>
              <w:pStyle w:val="NormaleWeb"/>
              <w:jc w:val="center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1.</w:t>
            </w:r>
            <w:r w:rsidR="004B3758" w:rsidRPr="005B4462">
              <w:rPr>
                <w:rFonts w:asciiTheme="majorHAnsi" w:hAnsiTheme="majorHAnsi"/>
                <w:sz w:val="24"/>
                <w:szCs w:val="24"/>
                <w:lang w:val="en-GB"/>
              </w:rPr>
              <w:t>2</w:t>
            </w: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 xml:space="preserve"> (0.</w:t>
            </w:r>
            <w:r w:rsidR="004B3758" w:rsidRPr="005B4462">
              <w:rPr>
                <w:rFonts w:asciiTheme="majorHAnsi" w:hAnsiTheme="majorHAnsi"/>
                <w:sz w:val="24"/>
                <w:szCs w:val="24"/>
                <w:lang w:val="en-GB"/>
              </w:rPr>
              <w:t>8</w:t>
            </w: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, 1.</w:t>
            </w:r>
            <w:r w:rsidR="004B3758" w:rsidRPr="005B4462">
              <w:rPr>
                <w:rFonts w:asciiTheme="majorHAnsi" w:hAnsiTheme="majorHAnsi"/>
                <w:sz w:val="24"/>
                <w:szCs w:val="24"/>
                <w:lang w:val="en-GB"/>
              </w:rPr>
              <w:t>8</w:t>
            </w: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EFB103" w14:textId="1D69B60C" w:rsidR="00030027" w:rsidRPr="005B4462" w:rsidRDefault="004B3758" w:rsidP="00F45B5A">
            <w:pPr>
              <w:pStyle w:val="NormaleWeb"/>
              <w:jc w:val="center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0.4</w:t>
            </w:r>
          </w:p>
        </w:tc>
      </w:tr>
      <w:tr w:rsidR="00030027" w:rsidRPr="005B4462" w14:paraId="058A7EE9" w14:textId="77777777" w:rsidTr="00F45B5A">
        <w:trPr>
          <w:tblCellSpacing w:w="0" w:type="dxa"/>
        </w:trPr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15AA5" w14:textId="77777777" w:rsidR="00030027" w:rsidRPr="005B4462" w:rsidRDefault="00030027" w:rsidP="00F45B5A">
            <w:pPr>
              <w:pStyle w:val="NormaleWeb"/>
              <w:rPr>
                <w:rFonts w:asciiTheme="majorHAnsi" w:hAnsiTheme="majorHAnsi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b/>
                <w:bCs/>
                <w:i/>
                <w:iCs/>
                <w:sz w:val="24"/>
                <w:szCs w:val="24"/>
                <w:lang w:val="en-GB"/>
              </w:rPr>
              <w:t>Diabetes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F57D7" w14:textId="77777777" w:rsidR="00030027" w:rsidRPr="005B4462" w:rsidRDefault="00030027" w:rsidP="00F45B5A">
            <w:pPr>
              <w:rPr>
                <w:rFonts w:asciiTheme="majorHAnsi" w:eastAsia="Times New Roman" w:hAnsiTheme="majorHAnsi"/>
                <w:lang w:val="en-GB"/>
              </w:rPr>
            </w:pPr>
            <w:r w:rsidRPr="005B4462">
              <w:rPr>
                <w:rFonts w:asciiTheme="majorHAnsi" w:eastAsia="Times New Roman" w:hAnsiTheme="majorHAnsi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99C2A" w14:textId="77777777" w:rsidR="00030027" w:rsidRPr="005B4462" w:rsidRDefault="00030027" w:rsidP="00F45B5A">
            <w:pPr>
              <w:rPr>
                <w:rFonts w:asciiTheme="majorHAnsi" w:eastAsia="Times New Roman" w:hAnsiTheme="majorHAnsi"/>
                <w:lang w:val="en-GB"/>
              </w:rPr>
            </w:pPr>
            <w:r w:rsidRPr="005B4462">
              <w:rPr>
                <w:rFonts w:asciiTheme="majorHAnsi" w:eastAsia="Times New Roman" w:hAnsiTheme="majorHAnsi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8AE8E" w14:textId="77777777" w:rsidR="00030027" w:rsidRPr="005B4462" w:rsidRDefault="00030027" w:rsidP="00F45B5A">
            <w:pPr>
              <w:rPr>
                <w:rFonts w:asciiTheme="majorHAnsi" w:eastAsia="Times New Roman" w:hAnsiTheme="majorHAnsi"/>
                <w:lang w:val="en-GB"/>
              </w:rPr>
            </w:pPr>
            <w:r w:rsidRPr="005B4462">
              <w:rPr>
                <w:rFonts w:asciiTheme="majorHAnsi" w:eastAsia="Times New Roman" w:hAnsiTheme="majorHAnsi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ED5960" w14:textId="77777777" w:rsidR="00030027" w:rsidRPr="005B4462" w:rsidRDefault="00030027" w:rsidP="00F45B5A">
            <w:pPr>
              <w:rPr>
                <w:rFonts w:asciiTheme="majorHAnsi" w:eastAsia="Times New Roman" w:hAnsiTheme="majorHAnsi"/>
                <w:lang w:val="en-GB"/>
              </w:rPr>
            </w:pPr>
            <w:r w:rsidRPr="005B4462">
              <w:rPr>
                <w:rFonts w:asciiTheme="majorHAnsi" w:eastAsia="Times New Roman" w:hAnsiTheme="majorHAnsi"/>
                <w:lang w:val="en-GB"/>
              </w:rPr>
              <w:t> </w:t>
            </w:r>
          </w:p>
        </w:tc>
      </w:tr>
      <w:tr w:rsidR="00030027" w:rsidRPr="005B4462" w14:paraId="277A8C5A" w14:textId="77777777" w:rsidTr="00F45B5A">
        <w:trPr>
          <w:tblCellSpacing w:w="0" w:type="dxa"/>
        </w:trPr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36B9D" w14:textId="77777777" w:rsidR="00030027" w:rsidRPr="005B4462" w:rsidRDefault="00030027" w:rsidP="00F45B5A">
            <w:pPr>
              <w:pStyle w:val="NormaleWeb"/>
              <w:ind w:firstLine="150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Yes vs. No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43E01" w14:textId="539F9A7A" w:rsidR="00030027" w:rsidRPr="005B4462" w:rsidRDefault="004B3758" w:rsidP="00F45B5A">
            <w:pPr>
              <w:pStyle w:val="NormaleWeb"/>
              <w:jc w:val="center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1.1 (0.8, 1.5</w:t>
            </w:r>
            <w:r w:rsidR="00030027" w:rsidRPr="005B4462">
              <w:rPr>
                <w:rFonts w:asciiTheme="majorHAnsi" w:hAnsiTheme="maj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B6948" w14:textId="42FDEAB5" w:rsidR="00030027" w:rsidRPr="005B4462" w:rsidRDefault="004B3758" w:rsidP="00F45B5A">
            <w:pPr>
              <w:pStyle w:val="NormaleWeb"/>
              <w:jc w:val="center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0.5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2BC7C" w14:textId="33A73182" w:rsidR="00030027" w:rsidRPr="005B4462" w:rsidRDefault="004B3758" w:rsidP="004B3758">
            <w:pPr>
              <w:pStyle w:val="NormaleWeb"/>
              <w:jc w:val="center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0.9 (0.6</w:t>
            </w:r>
            <w:r w:rsidR="00030027" w:rsidRPr="005B4462">
              <w:rPr>
                <w:rFonts w:asciiTheme="majorHAnsi" w:hAnsiTheme="majorHAnsi"/>
                <w:sz w:val="24"/>
                <w:szCs w:val="24"/>
                <w:lang w:val="en-GB"/>
              </w:rPr>
              <w:t>, 1.</w:t>
            </w: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4</w:t>
            </w:r>
            <w:r w:rsidR="00030027" w:rsidRPr="005B4462">
              <w:rPr>
                <w:rFonts w:asciiTheme="majorHAnsi" w:hAnsiTheme="maj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5A5E8" w14:textId="036F6F01" w:rsidR="00030027" w:rsidRPr="005B4462" w:rsidRDefault="00030027" w:rsidP="004B3758">
            <w:pPr>
              <w:pStyle w:val="NormaleWeb"/>
              <w:jc w:val="center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0.</w:t>
            </w:r>
            <w:r w:rsidR="004B3758" w:rsidRPr="005B4462">
              <w:rPr>
                <w:rFonts w:asciiTheme="majorHAnsi" w:hAnsiTheme="majorHAnsi"/>
                <w:sz w:val="24"/>
                <w:szCs w:val="24"/>
                <w:lang w:val="en-GB"/>
              </w:rPr>
              <w:t>7</w:t>
            </w:r>
          </w:p>
        </w:tc>
      </w:tr>
      <w:tr w:rsidR="00030027" w:rsidRPr="005B4462" w14:paraId="602F6C8E" w14:textId="77777777" w:rsidTr="00F45B5A">
        <w:trPr>
          <w:tblCellSpacing w:w="0" w:type="dxa"/>
        </w:trPr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70EB8" w14:textId="77777777" w:rsidR="00030027" w:rsidRPr="005B4462" w:rsidRDefault="00030027" w:rsidP="00F45B5A">
            <w:pPr>
              <w:pStyle w:val="NormaleWeb"/>
              <w:rPr>
                <w:rFonts w:asciiTheme="majorHAnsi" w:hAnsiTheme="majorHAnsi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b/>
                <w:bCs/>
                <w:i/>
                <w:iCs/>
                <w:sz w:val="24"/>
                <w:szCs w:val="24"/>
                <w:lang w:val="en-GB"/>
              </w:rPr>
              <w:t>Platelets,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C8142" w14:textId="77777777" w:rsidR="00030027" w:rsidRPr="005B4462" w:rsidRDefault="00030027" w:rsidP="00F45B5A">
            <w:pPr>
              <w:rPr>
                <w:rFonts w:asciiTheme="majorHAnsi" w:eastAsia="Times New Roman" w:hAnsiTheme="majorHAnsi"/>
                <w:lang w:val="en-GB"/>
              </w:rPr>
            </w:pPr>
            <w:r w:rsidRPr="005B4462">
              <w:rPr>
                <w:rFonts w:asciiTheme="majorHAnsi" w:eastAsia="Times New Roman" w:hAnsiTheme="majorHAnsi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7A7B4" w14:textId="77777777" w:rsidR="00030027" w:rsidRPr="005B4462" w:rsidRDefault="00030027" w:rsidP="00F45B5A">
            <w:pPr>
              <w:rPr>
                <w:rFonts w:asciiTheme="majorHAnsi" w:eastAsia="Times New Roman" w:hAnsiTheme="majorHAnsi"/>
                <w:lang w:val="en-GB"/>
              </w:rPr>
            </w:pPr>
            <w:r w:rsidRPr="005B4462">
              <w:rPr>
                <w:rFonts w:asciiTheme="majorHAnsi" w:eastAsia="Times New Roman" w:hAnsiTheme="majorHAnsi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97F5B" w14:textId="77777777" w:rsidR="00030027" w:rsidRPr="005B4462" w:rsidRDefault="00030027" w:rsidP="00F45B5A">
            <w:pPr>
              <w:rPr>
                <w:rFonts w:asciiTheme="majorHAnsi" w:eastAsia="Times New Roman" w:hAnsiTheme="majorHAnsi"/>
                <w:lang w:val="en-GB"/>
              </w:rPr>
            </w:pPr>
            <w:r w:rsidRPr="005B4462">
              <w:rPr>
                <w:rFonts w:asciiTheme="majorHAnsi" w:eastAsia="Times New Roman" w:hAnsiTheme="majorHAnsi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78D2B" w14:textId="77777777" w:rsidR="00030027" w:rsidRPr="005B4462" w:rsidRDefault="00030027" w:rsidP="00F45B5A">
            <w:pPr>
              <w:rPr>
                <w:rFonts w:asciiTheme="majorHAnsi" w:eastAsia="Times New Roman" w:hAnsiTheme="majorHAnsi"/>
                <w:lang w:val="en-GB"/>
              </w:rPr>
            </w:pPr>
            <w:r w:rsidRPr="005B4462">
              <w:rPr>
                <w:rFonts w:asciiTheme="majorHAnsi" w:eastAsia="Times New Roman" w:hAnsiTheme="majorHAnsi"/>
                <w:lang w:val="en-GB"/>
              </w:rPr>
              <w:t> </w:t>
            </w:r>
          </w:p>
        </w:tc>
      </w:tr>
      <w:tr w:rsidR="00030027" w:rsidRPr="005B4462" w14:paraId="26896680" w14:textId="77777777" w:rsidTr="00F45B5A">
        <w:trPr>
          <w:tblCellSpacing w:w="0" w:type="dxa"/>
        </w:trPr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47DCC" w14:textId="77777777" w:rsidR="00030027" w:rsidRPr="005B4462" w:rsidRDefault="00030027" w:rsidP="00F45B5A">
            <w:pPr>
              <w:pStyle w:val="NormaleWeb"/>
              <w:ind w:firstLine="150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&gt;150,000 vs. below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AB867" w14:textId="7A49D2B4" w:rsidR="00030027" w:rsidRPr="005B4462" w:rsidRDefault="004B3758" w:rsidP="004B3758">
            <w:pPr>
              <w:pStyle w:val="NormaleWeb"/>
              <w:jc w:val="center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0.8</w:t>
            </w:r>
            <w:r w:rsidR="00030027" w:rsidRPr="005B4462">
              <w:rPr>
                <w:rFonts w:asciiTheme="majorHAnsi" w:hAnsiTheme="majorHAnsi"/>
                <w:sz w:val="24"/>
                <w:szCs w:val="24"/>
                <w:lang w:val="en-GB"/>
              </w:rPr>
              <w:t xml:space="preserve"> (0.</w:t>
            </w: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7</w:t>
            </w:r>
            <w:r w:rsidR="00030027" w:rsidRPr="005B4462">
              <w:rPr>
                <w:rFonts w:asciiTheme="majorHAnsi" w:hAnsiTheme="majorHAnsi"/>
                <w:sz w:val="24"/>
                <w:szCs w:val="24"/>
                <w:lang w:val="en-GB"/>
              </w:rPr>
              <w:t xml:space="preserve">, </w:t>
            </w:r>
            <w:r w:rsidRPr="005B4462">
              <w:rPr>
                <w:rFonts w:ascii="Calibri" w:hAnsi="Calibri"/>
                <w:sz w:val="22"/>
                <w:szCs w:val="22"/>
              </w:rPr>
              <w:t>1.0</w:t>
            </w:r>
            <w:r w:rsidR="00030027" w:rsidRPr="005B4462">
              <w:rPr>
                <w:rFonts w:asciiTheme="majorHAnsi" w:hAnsiTheme="maj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C11138" w14:textId="4ADCC995" w:rsidR="00030027" w:rsidRPr="005B4462" w:rsidRDefault="00030027" w:rsidP="00F45B5A">
            <w:pPr>
              <w:pStyle w:val="NormaleWeb"/>
              <w:jc w:val="center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0.01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E8E53" w14:textId="34235767" w:rsidR="00030027" w:rsidRPr="005B4462" w:rsidRDefault="004B3758" w:rsidP="004B3758">
            <w:pPr>
              <w:pStyle w:val="NormaleWeb"/>
              <w:jc w:val="center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0.9 (0.7, 1.1</w:t>
            </w:r>
            <w:r w:rsidR="00030027" w:rsidRPr="005B4462">
              <w:rPr>
                <w:rFonts w:asciiTheme="majorHAnsi" w:hAnsiTheme="maj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6DF18" w14:textId="204DFC78" w:rsidR="00030027" w:rsidRPr="005B4462" w:rsidRDefault="00030027" w:rsidP="004B3758">
            <w:pPr>
              <w:pStyle w:val="NormaleWeb"/>
              <w:jc w:val="center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0.</w:t>
            </w:r>
            <w:r w:rsidR="004B3758" w:rsidRPr="005B4462">
              <w:rPr>
                <w:rFonts w:asciiTheme="majorHAnsi" w:hAnsiTheme="majorHAnsi"/>
                <w:sz w:val="24"/>
                <w:szCs w:val="24"/>
                <w:lang w:val="en-GB"/>
              </w:rPr>
              <w:t>3</w:t>
            </w:r>
          </w:p>
        </w:tc>
      </w:tr>
      <w:tr w:rsidR="00030027" w:rsidRPr="005B4462" w14:paraId="25DC88EF" w14:textId="77777777" w:rsidTr="00F45B5A">
        <w:trPr>
          <w:tblCellSpacing w:w="0" w:type="dxa"/>
        </w:trPr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DFA9F" w14:textId="77777777" w:rsidR="00030027" w:rsidRPr="005B4462" w:rsidRDefault="00030027" w:rsidP="00F45B5A">
            <w:pPr>
              <w:pStyle w:val="NormaleWeb"/>
              <w:rPr>
                <w:rFonts w:asciiTheme="majorHAnsi" w:hAnsiTheme="majorHAnsi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b/>
                <w:bCs/>
                <w:i/>
                <w:iCs/>
                <w:sz w:val="24"/>
                <w:szCs w:val="24"/>
                <w:lang w:val="en-GB"/>
              </w:rPr>
              <w:t>ALT, IU/l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44920" w14:textId="77777777" w:rsidR="00030027" w:rsidRPr="005B4462" w:rsidRDefault="00030027" w:rsidP="00F45B5A">
            <w:pPr>
              <w:rPr>
                <w:rFonts w:asciiTheme="majorHAnsi" w:eastAsia="Times New Roman" w:hAnsiTheme="majorHAnsi"/>
                <w:lang w:val="en-GB"/>
              </w:rPr>
            </w:pPr>
            <w:r w:rsidRPr="005B4462">
              <w:rPr>
                <w:rFonts w:asciiTheme="majorHAnsi" w:eastAsia="Times New Roman" w:hAnsiTheme="majorHAnsi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A646A3" w14:textId="77777777" w:rsidR="00030027" w:rsidRPr="005B4462" w:rsidRDefault="00030027" w:rsidP="00F45B5A">
            <w:pPr>
              <w:rPr>
                <w:rFonts w:asciiTheme="majorHAnsi" w:eastAsia="Times New Roman" w:hAnsiTheme="majorHAnsi"/>
                <w:lang w:val="en-GB"/>
              </w:rPr>
            </w:pPr>
            <w:r w:rsidRPr="005B4462">
              <w:rPr>
                <w:rFonts w:asciiTheme="majorHAnsi" w:eastAsia="Times New Roman" w:hAnsiTheme="majorHAnsi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0C6BD" w14:textId="77777777" w:rsidR="00030027" w:rsidRPr="005B4462" w:rsidRDefault="00030027" w:rsidP="00F45B5A">
            <w:pPr>
              <w:rPr>
                <w:rFonts w:asciiTheme="majorHAnsi" w:eastAsia="Times New Roman" w:hAnsiTheme="majorHAnsi"/>
                <w:lang w:val="en-GB"/>
              </w:rPr>
            </w:pPr>
            <w:r w:rsidRPr="005B4462">
              <w:rPr>
                <w:rFonts w:asciiTheme="majorHAnsi" w:eastAsia="Times New Roman" w:hAnsiTheme="majorHAnsi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50D4F" w14:textId="77777777" w:rsidR="00030027" w:rsidRPr="005B4462" w:rsidRDefault="00030027" w:rsidP="00F45B5A">
            <w:pPr>
              <w:rPr>
                <w:rFonts w:asciiTheme="majorHAnsi" w:eastAsia="Times New Roman" w:hAnsiTheme="majorHAnsi"/>
                <w:lang w:val="en-GB"/>
              </w:rPr>
            </w:pPr>
            <w:r w:rsidRPr="005B4462">
              <w:rPr>
                <w:rFonts w:asciiTheme="majorHAnsi" w:eastAsia="Times New Roman" w:hAnsiTheme="majorHAnsi"/>
                <w:lang w:val="en-GB"/>
              </w:rPr>
              <w:t> </w:t>
            </w:r>
          </w:p>
        </w:tc>
      </w:tr>
      <w:tr w:rsidR="00030027" w:rsidRPr="005B4462" w14:paraId="33C1F784" w14:textId="77777777" w:rsidTr="00F45B5A">
        <w:trPr>
          <w:tblCellSpacing w:w="0" w:type="dxa"/>
        </w:trPr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E0E9F" w14:textId="77777777" w:rsidR="00030027" w:rsidRPr="005B4462" w:rsidRDefault="00030027" w:rsidP="00F45B5A">
            <w:pPr>
              <w:pStyle w:val="NormaleWeb"/>
              <w:ind w:firstLine="150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lastRenderedPageBreak/>
              <w:t>&gt;2 ULN vs. below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39C6A" w14:textId="0E87732D" w:rsidR="00030027" w:rsidRPr="005B4462" w:rsidRDefault="00030027" w:rsidP="004B3758">
            <w:pPr>
              <w:pStyle w:val="NormaleWeb"/>
              <w:jc w:val="center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1.</w:t>
            </w:r>
            <w:r w:rsidR="004B3758" w:rsidRPr="005B4462">
              <w:rPr>
                <w:rFonts w:asciiTheme="majorHAnsi" w:hAnsiTheme="majorHAnsi"/>
                <w:sz w:val="24"/>
                <w:szCs w:val="24"/>
                <w:lang w:val="en-GB"/>
              </w:rPr>
              <w:t>1 (0.9</w:t>
            </w: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, 1.</w:t>
            </w:r>
            <w:r w:rsidR="004B3758" w:rsidRPr="005B4462">
              <w:rPr>
                <w:rFonts w:asciiTheme="majorHAnsi" w:hAnsiTheme="majorHAnsi"/>
                <w:sz w:val="24"/>
                <w:szCs w:val="24"/>
                <w:lang w:val="en-GB"/>
              </w:rPr>
              <w:t>3</w:t>
            </w: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46042" w14:textId="7D5A3E37" w:rsidR="00030027" w:rsidRPr="005B4462" w:rsidRDefault="00030027" w:rsidP="004B3758">
            <w:pPr>
              <w:pStyle w:val="NormaleWeb"/>
              <w:jc w:val="center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0.4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D7DF8" w14:textId="0C879E96" w:rsidR="00030027" w:rsidRPr="005B4462" w:rsidRDefault="004B3758" w:rsidP="00F45B5A">
            <w:pPr>
              <w:pStyle w:val="NormaleWeb"/>
              <w:jc w:val="center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1.0 (0.8, 1.3</w:t>
            </w:r>
            <w:r w:rsidR="00030027" w:rsidRPr="005B4462">
              <w:rPr>
                <w:rFonts w:asciiTheme="majorHAnsi" w:hAnsiTheme="maj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68391" w14:textId="05ABFB15" w:rsidR="00030027" w:rsidRPr="005B4462" w:rsidRDefault="004B3758" w:rsidP="00F45B5A">
            <w:pPr>
              <w:pStyle w:val="NormaleWeb"/>
              <w:jc w:val="center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0.7</w:t>
            </w:r>
          </w:p>
        </w:tc>
      </w:tr>
      <w:tr w:rsidR="00030027" w:rsidRPr="005B4462" w14:paraId="7B0470B9" w14:textId="77777777" w:rsidTr="00F45B5A">
        <w:trPr>
          <w:tblCellSpacing w:w="0" w:type="dxa"/>
        </w:trPr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15261" w14:textId="77777777" w:rsidR="00030027" w:rsidRPr="005B4462" w:rsidRDefault="00030027" w:rsidP="00F45B5A">
            <w:pPr>
              <w:pStyle w:val="NormaleWeb"/>
              <w:rPr>
                <w:rFonts w:asciiTheme="majorHAnsi" w:hAnsiTheme="majorHAnsi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b/>
                <w:bCs/>
                <w:i/>
                <w:iCs/>
                <w:sz w:val="24"/>
                <w:szCs w:val="24"/>
                <w:lang w:val="en-GB"/>
              </w:rPr>
              <w:t>Bilirubin, IU/l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21B64" w14:textId="77777777" w:rsidR="00030027" w:rsidRPr="005B4462" w:rsidRDefault="00030027" w:rsidP="00F45B5A">
            <w:pPr>
              <w:rPr>
                <w:rFonts w:asciiTheme="majorHAnsi" w:eastAsia="Times New Roman" w:hAnsiTheme="majorHAnsi"/>
                <w:lang w:val="en-GB"/>
              </w:rPr>
            </w:pPr>
            <w:r w:rsidRPr="005B4462">
              <w:rPr>
                <w:rFonts w:asciiTheme="majorHAnsi" w:eastAsia="Times New Roman" w:hAnsiTheme="majorHAnsi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1C876" w14:textId="77777777" w:rsidR="00030027" w:rsidRPr="005B4462" w:rsidRDefault="00030027" w:rsidP="00F45B5A">
            <w:pPr>
              <w:rPr>
                <w:rFonts w:asciiTheme="majorHAnsi" w:eastAsia="Times New Roman" w:hAnsiTheme="majorHAnsi"/>
                <w:lang w:val="en-GB"/>
              </w:rPr>
            </w:pPr>
            <w:r w:rsidRPr="005B4462">
              <w:rPr>
                <w:rFonts w:asciiTheme="majorHAnsi" w:eastAsia="Times New Roman" w:hAnsiTheme="majorHAnsi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41788" w14:textId="77777777" w:rsidR="00030027" w:rsidRPr="005B4462" w:rsidRDefault="00030027" w:rsidP="00F45B5A">
            <w:pPr>
              <w:rPr>
                <w:rFonts w:asciiTheme="majorHAnsi" w:eastAsia="Times New Roman" w:hAnsiTheme="majorHAnsi"/>
                <w:lang w:val="en-GB"/>
              </w:rPr>
            </w:pPr>
            <w:r w:rsidRPr="005B4462">
              <w:rPr>
                <w:rFonts w:asciiTheme="majorHAnsi" w:eastAsia="Times New Roman" w:hAnsiTheme="majorHAnsi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978CE1" w14:textId="77777777" w:rsidR="00030027" w:rsidRPr="005B4462" w:rsidRDefault="00030027" w:rsidP="00F45B5A">
            <w:pPr>
              <w:rPr>
                <w:rFonts w:asciiTheme="majorHAnsi" w:eastAsia="Times New Roman" w:hAnsiTheme="majorHAnsi"/>
                <w:lang w:val="en-GB"/>
              </w:rPr>
            </w:pPr>
            <w:r w:rsidRPr="005B4462">
              <w:rPr>
                <w:rFonts w:asciiTheme="majorHAnsi" w:eastAsia="Times New Roman" w:hAnsiTheme="majorHAnsi"/>
                <w:lang w:val="en-GB"/>
              </w:rPr>
              <w:t> </w:t>
            </w:r>
          </w:p>
        </w:tc>
      </w:tr>
      <w:tr w:rsidR="00030027" w:rsidRPr="005B4462" w14:paraId="492B1C26" w14:textId="77777777" w:rsidTr="00F45B5A">
        <w:trPr>
          <w:tblCellSpacing w:w="0" w:type="dxa"/>
        </w:trPr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55301" w14:textId="77777777" w:rsidR="00030027" w:rsidRPr="005B4462" w:rsidRDefault="00030027" w:rsidP="00F45B5A">
            <w:pPr>
              <w:pStyle w:val="NormaleWeb"/>
              <w:ind w:firstLine="150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per 10 higher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E397B" w14:textId="44267472" w:rsidR="00030027" w:rsidRPr="005B4462" w:rsidRDefault="004B3758" w:rsidP="00F45B5A">
            <w:pPr>
              <w:pStyle w:val="NormaleWeb"/>
              <w:jc w:val="center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1.8 (0.9, 3.7</w:t>
            </w:r>
            <w:r w:rsidR="00030027" w:rsidRPr="005B4462">
              <w:rPr>
                <w:rFonts w:asciiTheme="majorHAnsi" w:hAnsiTheme="maj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02814" w14:textId="2C8E91E0" w:rsidR="00030027" w:rsidRPr="005B4462" w:rsidRDefault="004B3758" w:rsidP="00F45B5A">
            <w:pPr>
              <w:pStyle w:val="NormaleWeb"/>
              <w:jc w:val="center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0.1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E85F8" w14:textId="3718494F" w:rsidR="00030027" w:rsidRPr="005B4462" w:rsidRDefault="004B3758" w:rsidP="00F45B5A">
            <w:pPr>
              <w:pStyle w:val="NormaleWeb"/>
              <w:jc w:val="center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1.4 (0.6, 3.3</w:t>
            </w:r>
            <w:r w:rsidR="00030027" w:rsidRPr="005B4462">
              <w:rPr>
                <w:rFonts w:asciiTheme="majorHAnsi" w:hAnsiTheme="maj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65AED" w14:textId="2202BACC" w:rsidR="00030027" w:rsidRPr="005B4462" w:rsidRDefault="004B3758" w:rsidP="00F45B5A">
            <w:pPr>
              <w:pStyle w:val="NormaleWeb"/>
              <w:jc w:val="center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0.4</w:t>
            </w:r>
          </w:p>
        </w:tc>
      </w:tr>
      <w:tr w:rsidR="00030027" w:rsidRPr="005B4462" w14:paraId="33E0EFDC" w14:textId="77777777" w:rsidTr="00F45B5A">
        <w:trPr>
          <w:tblCellSpacing w:w="0" w:type="dxa"/>
        </w:trPr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3C6C8" w14:textId="77777777" w:rsidR="00030027" w:rsidRPr="005B4462" w:rsidRDefault="00030027" w:rsidP="00F45B5A">
            <w:pPr>
              <w:pStyle w:val="NormaleWeb"/>
              <w:rPr>
                <w:rFonts w:asciiTheme="majorHAnsi" w:hAnsiTheme="majorHAnsi"/>
                <w:b/>
                <w:bCs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5B4462">
              <w:rPr>
                <w:rFonts w:asciiTheme="majorHAnsi" w:hAnsiTheme="majorHAnsi"/>
                <w:b/>
                <w:bCs/>
                <w:i/>
                <w:iCs/>
                <w:sz w:val="24"/>
                <w:szCs w:val="24"/>
                <w:lang w:val="en-GB"/>
              </w:rPr>
              <w:t>eGFR</w:t>
            </w:r>
            <w:proofErr w:type="spellEnd"/>
            <w:r w:rsidRPr="005B4462">
              <w:rPr>
                <w:rFonts w:asciiTheme="majorHAnsi" w:hAnsiTheme="majorHAnsi"/>
                <w:b/>
                <w:bCs/>
                <w:i/>
                <w:iCs/>
                <w:sz w:val="24"/>
                <w:szCs w:val="24"/>
                <w:lang w:val="en-GB"/>
              </w:rPr>
              <w:t>,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DAC7D" w14:textId="77777777" w:rsidR="00030027" w:rsidRPr="005B4462" w:rsidRDefault="00030027" w:rsidP="00F45B5A">
            <w:pPr>
              <w:rPr>
                <w:rFonts w:asciiTheme="majorHAnsi" w:eastAsia="Times New Roman" w:hAnsiTheme="majorHAnsi"/>
                <w:lang w:val="en-GB"/>
              </w:rPr>
            </w:pPr>
            <w:r w:rsidRPr="005B4462">
              <w:rPr>
                <w:rFonts w:asciiTheme="majorHAnsi" w:eastAsia="Times New Roman" w:hAnsiTheme="majorHAnsi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F1C56" w14:textId="77777777" w:rsidR="00030027" w:rsidRPr="005B4462" w:rsidRDefault="00030027" w:rsidP="00F45B5A">
            <w:pPr>
              <w:rPr>
                <w:rFonts w:asciiTheme="majorHAnsi" w:eastAsia="Times New Roman" w:hAnsiTheme="majorHAnsi"/>
                <w:lang w:val="en-GB"/>
              </w:rPr>
            </w:pPr>
            <w:r w:rsidRPr="005B4462">
              <w:rPr>
                <w:rFonts w:asciiTheme="majorHAnsi" w:eastAsia="Times New Roman" w:hAnsiTheme="majorHAnsi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F02C8" w14:textId="77777777" w:rsidR="00030027" w:rsidRPr="005B4462" w:rsidRDefault="00030027" w:rsidP="00F45B5A">
            <w:pPr>
              <w:rPr>
                <w:rFonts w:asciiTheme="majorHAnsi" w:eastAsia="Times New Roman" w:hAnsiTheme="majorHAnsi"/>
                <w:lang w:val="en-GB"/>
              </w:rPr>
            </w:pPr>
            <w:r w:rsidRPr="005B4462">
              <w:rPr>
                <w:rFonts w:asciiTheme="majorHAnsi" w:eastAsia="Times New Roman" w:hAnsiTheme="majorHAnsi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A8FF2" w14:textId="77777777" w:rsidR="00030027" w:rsidRPr="005B4462" w:rsidRDefault="00030027" w:rsidP="00F45B5A">
            <w:pPr>
              <w:rPr>
                <w:rFonts w:asciiTheme="majorHAnsi" w:eastAsia="Times New Roman" w:hAnsiTheme="majorHAnsi"/>
                <w:lang w:val="en-GB"/>
              </w:rPr>
            </w:pPr>
            <w:r w:rsidRPr="005B4462">
              <w:rPr>
                <w:rFonts w:asciiTheme="majorHAnsi" w:eastAsia="Times New Roman" w:hAnsiTheme="majorHAnsi"/>
                <w:lang w:val="en-GB"/>
              </w:rPr>
              <w:t> </w:t>
            </w:r>
          </w:p>
        </w:tc>
      </w:tr>
      <w:tr w:rsidR="00030027" w:rsidRPr="005B4462" w14:paraId="0A19F74A" w14:textId="77777777" w:rsidTr="00F45B5A">
        <w:trPr>
          <w:tblCellSpacing w:w="0" w:type="dxa"/>
        </w:trPr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EA68F" w14:textId="77777777" w:rsidR="00030027" w:rsidRPr="005B4462" w:rsidRDefault="00030027" w:rsidP="00F45B5A">
            <w:pPr>
              <w:pStyle w:val="NormaleWeb"/>
              <w:ind w:firstLine="150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90+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89B68" w14:textId="124E1A73" w:rsidR="00030027" w:rsidRPr="005B4462" w:rsidRDefault="00030027" w:rsidP="00F45B5A">
            <w:pPr>
              <w:pStyle w:val="NormaleWeb"/>
              <w:jc w:val="center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ECE5A" w14:textId="77777777" w:rsidR="00030027" w:rsidRPr="005B4462" w:rsidRDefault="00030027" w:rsidP="00F45B5A">
            <w:pPr>
              <w:rPr>
                <w:rFonts w:asciiTheme="majorHAnsi" w:eastAsia="Times New Roman" w:hAnsiTheme="majorHAnsi"/>
                <w:lang w:val="en-GB"/>
              </w:rPr>
            </w:pPr>
            <w:r w:rsidRPr="005B4462">
              <w:rPr>
                <w:rFonts w:asciiTheme="majorHAnsi" w:eastAsia="Times New Roman" w:hAnsiTheme="majorHAnsi"/>
                <w:lang w:val="en-GB"/>
              </w:rPr>
              <w:t> 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F5047" w14:textId="043D0657" w:rsidR="00030027" w:rsidRPr="005B4462" w:rsidRDefault="00C50780" w:rsidP="00F45B5A">
            <w:pPr>
              <w:pStyle w:val="NormaleWeb"/>
              <w:jc w:val="center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1.</w:t>
            </w:r>
            <w:r w:rsidR="00030027" w:rsidRPr="005B4462">
              <w:rPr>
                <w:rFonts w:asciiTheme="majorHAnsi" w:hAnsiTheme="majorHAnsi"/>
                <w:sz w:val="24"/>
                <w:szCs w:val="24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777C0" w14:textId="77777777" w:rsidR="00030027" w:rsidRPr="005B4462" w:rsidRDefault="00030027" w:rsidP="00F45B5A">
            <w:pPr>
              <w:rPr>
                <w:rFonts w:asciiTheme="majorHAnsi" w:eastAsia="Times New Roman" w:hAnsiTheme="majorHAnsi"/>
                <w:lang w:val="en-GB"/>
              </w:rPr>
            </w:pPr>
            <w:r w:rsidRPr="005B4462">
              <w:rPr>
                <w:rFonts w:asciiTheme="majorHAnsi" w:eastAsia="Times New Roman" w:hAnsiTheme="majorHAnsi"/>
                <w:lang w:val="en-GB"/>
              </w:rPr>
              <w:t> </w:t>
            </w:r>
          </w:p>
        </w:tc>
      </w:tr>
      <w:tr w:rsidR="00030027" w:rsidRPr="005B4462" w14:paraId="32728C3A" w14:textId="77777777" w:rsidTr="00F45B5A">
        <w:trPr>
          <w:tblCellSpacing w:w="0" w:type="dxa"/>
        </w:trPr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092FF" w14:textId="77777777" w:rsidR="00030027" w:rsidRPr="005B4462" w:rsidRDefault="00030027" w:rsidP="00F45B5A">
            <w:pPr>
              <w:pStyle w:val="NormaleWeb"/>
              <w:ind w:firstLine="150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60-90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4148E" w14:textId="04D2E4E6" w:rsidR="00030027" w:rsidRPr="005B4462" w:rsidRDefault="004B3758" w:rsidP="00F45B5A">
            <w:pPr>
              <w:pStyle w:val="NormaleWeb"/>
              <w:jc w:val="center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1.0 (0.8, 1.2</w:t>
            </w:r>
            <w:r w:rsidR="00030027" w:rsidRPr="005B4462">
              <w:rPr>
                <w:rFonts w:asciiTheme="majorHAnsi" w:hAnsiTheme="maj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57635" w14:textId="3243EC3B" w:rsidR="00030027" w:rsidRPr="005B4462" w:rsidRDefault="00030027" w:rsidP="004B3758">
            <w:pPr>
              <w:pStyle w:val="NormaleWeb"/>
              <w:jc w:val="center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0.</w:t>
            </w:r>
            <w:r w:rsidR="004B3758" w:rsidRPr="005B4462">
              <w:rPr>
                <w:rFonts w:asciiTheme="majorHAnsi" w:hAnsiTheme="majorHAnsi"/>
                <w:sz w:val="24"/>
                <w:szCs w:val="24"/>
                <w:lang w:val="en-GB"/>
              </w:rPr>
              <w:t>9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4BB4C" w14:textId="31EC5D0A" w:rsidR="00030027" w:rsidRPr="005B4462" w:rsidRDefault="004B3758" w:rsidP="00C50780">
            <w:pPr>
              <w:pStyle w:val="NormaleWeb"/>
              <w:jc w:val="center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0.7</w:t>
            </w:r>
            <w:r w:rsidR="00030027" w:rsidRPr="005B4462">
              <w:rPr>
                <w:rFonts w:asciiTheme="majorHAnsi" w:hAnsiTheme="majorHAnsi"/>
                <w:sz w:val="24"/>
                <w:szCs w:val="24"/>
                <w:lang w:val="en-GB"/>
              </w:rPr>
              <w:t xml:space="preserve"> (0.</w:t>
            </w:r>
            <w:r w:rsidR="00C50780" w:rsidRPr="005B4462">
              <w:rPr>
                <w:rFonts w:asciiTheme="majorHAnsi" w:hAnsiTheme="majorHAnsi"/>
                <w:sz w:val="24"/>
                <w:szCs w:val="24"/>
                <w:lang w:val="en-GB"/>
              </w:rPr>
              <w:t>5</w:t>
            </w:r>
            <w:r w:rsidR="00030027" w:rsidRPr="005B4462">
              <w:rPr>
                <w:rFonts w:asciiTheme="majorHAnsi" w:hAnsiTheme="majorHAnsi"/>
                <w:sz w:val="24"/>
                <w:szCs w:val="24"/>
                <w:lang w:val="en-GB"/>
              </w:rPr>
              <w:t>, 1.</w:t>
            </w:r>
            <w:r w:rsidR="00C50780" w:rsidRPr="005B4462">
              <w:rPr>
                <w:rFonts w:asciiTheme="majorHAnsi" w:hAnsiTheme="majorHAnsi"/>
                <w:sz w:val="24"/>
                <w:szCs w:val="24"/>
                <w:lang w:val="en-GB"/>
              </w:rPr>
              <w:t>2</w:t>
            </w:r>
            <w:r w:rsidR="00030027" w:rsidRPr="005B4462">
              <w:rPr>
                <w:rFonts w:asciiTheme="majorHAnsi" w:hAnsiTheme="maj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24FF6" w14:textId="6EEA92AE" w:rsidR="00030027" w:rsidRPr="005B4462" w:rsidRDefault="00C50780" w:rsidP="00F45B5A">
            <w:pPr>
              <w:pStyle w:val="NormaleWeb"/>
              <w:jc w:val="center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0.2</w:t>
            </w:r>
          </w:p>
        </w:tc>
      </w:tr>
      <w:tr w:rsidR="00030027" w:rsidRPr="005B4462" w14:paraId="08069775" w14:textId="77777777" w:rsidTr="00F45B5A">
        <w:trPr>
          <w:tblCellSpacing w:w="0" w:type="dxa"/>
        </w:trPr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A4A49" w14:textId="77777777" w:rsidR="00030027" w:rsidRPr="005B4462" w:rsidRDefault="00030027" w:rsidP="00F45B5A">
            <w:pPr>
              <w:pStyle w:val="NormaleWeb"/>
              <w:ind w:firstLine="150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0-60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0BBB8" w14:textId="5657CE63" w:rsidR="00030027" w:rsidRPr="005B4462" w:rsidRDefault="00030027" w:rsidP="00C50780">
            <w:pPr>
              <w:pStyle w:val="NormaleWeb"/>
              <w:jc w:val="center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0.</w:t>
            </w:r>
            <w:r w:rsidR="004B3758" w:rsidRPr="005B4462">
              <w:rPr>
                <w:rFonts w:asciiTheme="majorHAnsi" w:hAnsiTheme="majorHAnsi"/>
                <w:sz w:val="24"/>
                <w:szCs w:val="24"/>
                <w:lang w:val="en-GB"/>
              </w:rPr>
              <w:t>7</w:t>
            </w: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 xml:space="preserve"> (0</w:t>
            </w:r>
            <w:r w:rsidR="004B3758" w:rsidRPr="005B4462">
              <w:rPr>
                <w:rFonts w:asciiTheme="majorHAnsi" w:hAnsiTheme="majorHAnsi"/>
                <w:sz w:val="24"/>
                <w:szCs w:val="24"/>
                <w:lang w:val="en-GB"/>
              </w:rPr>
              <w:t>.</w:t>
            </w:r>
            <w:r w:rsidR="00C50780" w:rsidRPr="005B4462">
              <w:rPr>
                <w:rFonts w:asciiTheme="majorHAnsi" w:hAnsiTheme="majorHAnsi"/>
                <w:sz w:val="24"/>
                <w:szCs w:val="24"/>
                <w:lang w:val="en-GB"/>
              </w:rPr>
              <w:t>5</w:t>
            </w:r>
            <w:r w:rsidR="004B3758" w:rsidRPr="005B4462">
              <w:rPr>
                <w:rFonts w:asciiTheme="majorHAnsi" w:hAnsiTheme="majorHAnsi"/>
                <w:sz w:val="24"/>
                <w:szCs w:val="24"/>
                <w:lang w:val="en-GB"/>
              </w:rPr>
              <w:t>, 1.0</w:t>
            </w: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E5C96" w14:textId="5BB1FDE2" w:rsidR="00030027" w:rsidRPr="005B4462" w:rsidRDefault="004B3758" w:rsidP="00F45B5A">
            <w:pPr>
              <w:pStyle w:val="NormaleWeb"/>
              <w:jc w:val="center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0.05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298B1" w14:textId="17F3B25D" w:rsidR="00030027" w:rsidRPr="005B4462" w:rsidRDefault="00030027" w:rsidP="004B3758">
            <w:pPr>
              <w:pStyle w:val="NormaleWeb"/>
              <w:jc w:val="center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1.</w:t>
            </w:r>
            <w:r w:rsidR="004B3758" w:rsidRPr="005B4462">
              <w:rPr>
                <w:rFonts w:asciiTheme="majorHAnsi" w:hAnsiTheme="majorHAnsi"/>
                <w:sz w:val="24"/>
                <w:szCs w:val="24"/>
                <w:lang w:val="en-GB"/>
              </w:rPr>
              <w:t>1</w:t>
            </w:r>
            <w:r w:rsidR="00C50780" w:rsidRPr="005B4462">
              <w:rPr>
                <w:rFonts w:asciiTheme="majorHAnsi" w:hAnsiTheme="majorHAnsi"/>
                <w:sz w:val="24"/>
                <w:szCs w:val="24"/>
                <w:lang w:val="en-GB"/>
              </w:rPr>
              <w:t xml:space="preserve"> (0.8, 1.3</w:t>
            </w: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8B2F8" w14:textId="7767B9A1" w:rsidR="00030027" w:rsidRPr="005B4462" w:rsidRDefault="00C50780" w:rsidP="00F45B5A">
            <w:pPr>
              <w:pStyle w:val="NormaleWeb"/>
              <w:jc w:val="center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0.5</w:t>
            </w:r>
          </w:p>
        </w:tc>
      </w:tr>
      <w:tr w:rsidR="00030027" w:rsidRPr="005B4462" w14:paraId="79F25673" w14:textId="77777777" w:rsidTr="00F45B5A">
        <w:trPr>
          <w:tblCellSpacing w:w="0" w:type="dxa"/>
        </w:trPr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D224A" w14:textId="77777777" w:rsidR="00030027" w:rsidRPr="005B4462" w:rsidRDefault="00030027" w:rsidP="00F45B5A">
            <w:pPr>
              <w:pStyle w:val="NormaleWeb"/>
              <w:rPr>
                <w:rFonts w:asciiTheme="majorHAnsi" w:hAnsiTheme="majorHAnsi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b/>
                <w:bCs/>
                <w:i/>
                <w:iCs/>
                <w:sz w:val="24"/>
                <w:szCs w:val="24"/>
                <w:lang w:val="en-GB"/>
              </w:rPr>
              <w:t>Previous failure of HCV treatment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97954" w14:textId="77777777" w:rsidR="00030027" w:rsidRPr="005B4462" w:rsidRDefault="00030027" w:rsidP="00F45B5A">
            <w:pPr>
              <w:rPr>
                <w:rFonts w:asciiTheme="majorHAnsi" w:eastAsia="Times New Roman" w:hAnsiTheme="majorHAnsi"/>
                <w:lang w:val="en-GB"/>
              </w:rPr>
            </w:pPr>
            <w:r w:rsidRPr="005B4462">
              <w:rPr>
                <w:rFonts w:asciiTheme="majorHAnsi" w:eastAsia="Times New Roman" w:hAnsiTheme="majorHAnsi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05C83" w14:textId="77777777" w:rsidR="00030027" w:rsidRPr="005B4462" w:rsidRDefault="00030027" w:rsidP="00F45B5A">
            <w:pPr>
              <w:rPr>
                <w:rFonts w:asciiTheme="majorHAnsi" w:eastAsia="Times New Roman" w:hAnsiTheme="majorHAnsi"/>
                <w:lang w:val="en-GB"/>
              </w:rPr>
            </w:pPr>
            <w:r w:rsidRPr="005B4462">
              <w:rPr>
                <w:rFonts w:asciiTheme="majorHAnsi" w:eastAsia="Times New Roman" w:hAnsiTheme="majorHAnsi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9F4FE" w14:textId="77777777" w:rsidR="00030027" w:rsidRPr="005B4462" w:rsidRDefault="00030027" w:rsidP="00F45B5A">
            <w:pPr>
              <w:rPr>
                <w:rFonts w:asciiTheme="majorHAnsi" w:eastAsia="Times New Roman" w:hAnsiTheme="majorHAnsi"/>
                <w:lang w:val="en-GB"/>
              </w:rPr>
            </w:pPr>
            <w:r w:rsidRPr="005B4462">
              <w:rPr>
                <w:rFonts w:asciiTheme="majorHAnsi" w:eastAsia="Times New Roman" w:hAnsiTheme="majorHAnsi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8813A" w14:textId="77777777" w:rsidR="00030027" w:rsidRPr="005B4462" w:rsidRDefault="00030027" w:rsidP="00F45B5A">
            <w:pPr>
              <w:rPr>
                <w:rFonts w:asciiTheme="majorHAnsi" w:eastAsia="Times New Roman" w:hAnsiTheme="majorHAnsi"/>
                <w:lang w:val="en-GB"/>
              </w:rPr>
            </w:pPr>
            <w:r w:rsidRPr="005B4462">
              <w:rPr>
                <w:rFonts w:asciiTheme="majorHAnsi" w:eastAsia="Times New Roman" w:hAnsiTheme="majorHAnsi"/>
                <w:lang w:val="en-GB"/>
              </w:rPr>
              <w:t> </w:t>
            </w:r>
          </w:p>
        </w:tc>
      </w:tr>
      <w:tr w:rsidR="00030027" w:rsidRPr="005B4462" w14:paraId="31B77162" w14:textId="77777777" w:rsidTr="00F45B5A">
        <w:trPr>
          <w:tblCellSpacing w:w="0" w:type="dxa"/>
        </w:trPr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B6573" w14:textId="77777777" w:rsidR="00030027" w:rsidRPr="005B4462" w:rsidRDefault="00030027" w:rsidP="00F45B5A">
            <w:pPr>
              <w:pStyle w:val="NormaleWeb"/>
              <w:ind w:firstLine="150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Yes vs. No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FC75E" w14:textId="5C39AE32" w:rsidR="00030027" w:rsidRPr="005B4462" w:rsidRDefault="00C50780" w:rsidP="00F45B5A">
            <w:pPr>
              <w:pStyle w:val="NormaleWeb"/>
              <w:jc w:val="center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1.4 (1.2, 1.7</w:t>
            </w:r>
            <w:r w:rsidR="00030027" w:rsidRPr="005B4462">
              <w:rPr>
                <w:rFonts w:asciiTheme="majorHAnsi" w:hAnsiTheme="maj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02BC7" w14:textId="77777777" w:rsidR="00030027" w:rsidRPr="005B4462" w:rsidRDefault="00030027" w:rsidP="00F45B5A">
            <w:pPr>
              <w:pStyle w:val="NormaleWeb"/>
              <w:jc w:val="center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&lt;.001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C47D5" w14:textId="0780411A" w:rsidR="00030027" w:rsidRPr="005B4462" w:rsidRDefault="00C50780" w:rsidP="00F45B5A">
            <w:pPr>
              <w:pStyle w:val="NormaleWeb"/>
              <w:jc w:val="center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1.5 (1.2, 1.9</w:t>
            </w:r>
            <w:r w:rsidR="00030027" w:rsidRPr="005B4462">
              <w:rPr>
                <w:rFonts w:asciiTheme="majorHAnsi" w:hAnsiTheme="maj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CAEB7" w14:textId="77777777" w:rsidR="00030027" w:rsidRPr="005B4462" w:rsidRDefault="00030027" w:rsidP="00F45B5A">
            <w:pPr>
              <w:pStyle w:val="NormaleWeb"/>
              <w:jc w:val="center"/>
              <w:rPr>
                <w:rFonts w:asciiTheme="majorHAnsi" w:hAnsiTheme="majorHAnsi"/>
                <w:sz w:val="24"/>
                <w:szCs w:val="24"/>
                <w:lang w:val="en-GB"/>
              </w:rPr>
            </w:pPr>
            <w:r w:rsidRPr="005B4462">
              <w:rPr>
                <w:rFonts w:asciiTheme="majorHAnsi" w:hAnsiTheme="majorHAnsi"/>
                <w:sz w:val="24"/>
                <w:szCs w:val="24"/>
                <w:lang w:val="en-GB"/>
              </w:rPr>
              <w:t>&lt;.001</w:t>
            </w:r>
          </w:p>
        </w:tc>
      </w:tr>
      <w:tr w:rsidR="00030027" w:rsidRPr="004C2AF0" w14:paraId="4CB34F38" w14:textId="77777777" w:rsidTr="00F45B5A">
        <w:trPr>
          <w:tblCellSpacing w:w="0" w:type="dxa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E18D6" w14:textId="77777777" w:rsidR="00707FD0" w:rsidRDefault="00707FD0" w:rsidP="00F45B5A">
            <w:pPr>
              <w:pStyle w:val="NormaleWeb"/>
              <w:rPr>
                <w:rFonts w:ascii="Calibri" w:hAnsi="Calibri"/>
                <w:sz w:val="22"/>
                <w:szCs w:val="22"/>
                <w:vertAlign w:val="superscript"/>
                <w:lang w:val="en-GB"/>
              </w:rPr>
            </w:pPr>
          </w:p>
          <w:p w14:paraId="7CDB86A8" w14:textId="77777777" w:rsidR="00707FD0" w:rsidRDefault="00707FD0" w:rsidP="00F45B5A">
            <w:pPr>
              <w:pStyle w:val="NormaleWeb"/>
              <w:rPr>
                <w:rFonts w:ascii="Calibri" w:hAnsi="Calibri"/>
                <w:sz w:val="22"/>
                <w:szCs w:val="22"/>
                <w:vertAlign w:val="superscript"/>
                <w:lang w:val="en-GB"/>
              </w:rPr>
            </w:pPr>
          </w:p>
          <w:p w14:paraId="65857A57" w14:textId="2437305C" w:rsidR="00030027" w:rsidRPr="00EA23E5" w:rsidRDefault="00707FD0" w:rsidP="00F45B5A">
            <w:pPr>
              <w:pStyle w:val="NormaleWeb"/>
              <w:rPr>
                <w:rFonts w:ascii="Calibri" w:hAnsi="Calibri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sz w:val="22"/>
                <w:szCs w:val="22"/>
                <w:lang w:val="en-GB"/>
              </w:rPr>
              <w:t>Adjusted HR: a</w:t>
            </w:r>
            <w:r w:rsidR="00030027" w:rsidRPr="005B4462">
              <w:rPr>
                <w:rFonts w:ascii="Calibri" w:hAnsi="Calibri"/>
                <w:sz w:val="22"/>
                <w:szCs w:val="22"/>
                <w:lang w:val="en-GB"/>
              </w:rPr>
              <w:t>djusted for all factors examined in table and stratified by cohort</w:t>
            </w:r>
          </w:p>
        </w:tc>
      </w:tr>
    </w:tbl>
    <w:p w14:paraId="15F2FB9A" w14:textId="77777777" w:rsidR="00030027" w:rsidRPr="00EA23E5" w:rsidRDefault="00030027" w:rsidP="00030027">
      <w:pPr>
        <w:rPr>
          <w:rFonts w:eastAsia="Times New Roman"/>
          <w:lang w:val="en-GB"/>
        </w:rPr>
      </w:pPr>
    </w:p>
    <w:p w14:paraId="25AAF7C6" w14:textId="77777777" w:rsidR="00030027" w:rsidRPr="00EA23E5" w:rsidRDefault="00030027" w:rsidP="00030027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Theme="majorHAnsi" w:hAnsiTheme="majorHAnsi"/>
          <w:lang w:val="en-GB" w:eastAsia="en-US"/>
        </w:rPr>
      </w:pPr>
    </w:p>
    <w:p w14:paraId="2AF01C94" w14:textId="002C4901" w:rsidR="00030027" w:rsidRPr="00EA23E5" w:rsidRDefault="00030027" w:rsidP="00030027">
      <w:pPr>
        <w:rPr>
          <w:rFonts w:asciiTheme="majorHAnsi" w:eastAsia="Calibri" w:hAnsiTheme="majorHAnsi" w:cs="Times New Roman"/>
          <w:b/>
          <w:bCs/>
          <w:lang w:val="en-GB" w:eastAsia="en-US"/>
        </w:rPr>
      </w:pPr>
    </w:p>
    <w:sectPr w:rsidR="00030027" w:rsidRPr="00EA23E5" w:rsidSect="006023CA">
      <w:footerReference w:type="even" r:id="rId7"/>
      <w:footerReference w:type="default" r:id="rId8"/>
      <w:pgSz w:w="11900" w:h="16820"/>
      <w:pgMar w:top="1417" w:right="1134" w:bottom="1134" w:left="1134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3E571E" w14:textId="77777777" w:rsidR="004B3758" w:rsidRDefault="004B3758">
      <w:r>
        <w:separator/>
      </w:r>
    </w:p>
  </w:endnote>
  <w:endnote w:type="continuationSeparator" w:id="0">
    <w:p w14:paraId="539A0F06" w14:textId="77777777" w:rsidR="004B3758" w:rsidRDefault="004B37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8535B4" w14:textId="77777777" w:rsidR="004B3758" w:rsidRDefault="004B3758" w:rsidP="00F45B5A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14:paraId="096A0F5D" w14:textId="77777777" w:rsidR="004B3758" w:rsidRDefault="004B3758" w:rsidP="00F45B5A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A321B4E" w14:textId="77777777" w:rsidR="004B3758" w:rsidRDefault="004B3758" w:rsidP="00F45B5A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 w:rsidR="001E2707">
      <w:rPr>
        <w:rStyle w:val="Numeropagina"/>
        <w:noProof/>
      </w:rPr>
      <w:t>1</w:t>
    </w:r>
    <w:r>
      <w:rPr>
        <w:rStyle w:val="Numeropagina"/>
      </w:rPr>
      <w:fldChar w:fldCharType="end"/>
    </w:r>
  </w:p>
  <w:p w14:paraId="7F4E5B92" w14:textId="77777777" w:rsidR="004B3758" w:rsidRDefault="004B3758" w:rsidP="00F45B5A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608608E" w14:textId="77777777" w:rsidR="004B3758" w:rsidRDefault="004B3758">
      <w:r>
        <w:separator/>
      </w:r>
    </w:p>
  </w:footnote>
  <w:footnote w:type="continuationSeparator" w:id="0">
    <w:p w14:paraId="0AAFE26C" w14:textId="77777777" w:rsidR="004B3758" w:rsidRDefault="004B37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0027"/>
    <w:rsid w:val="00030027"/>
    <w:rsid w:val="00092FF8"/>
    <w:rsid w:val="001E2707"/>
    <w:rsid w:val="0044623C"/>
    <w:rsid w:val="004B3758"/>
    <w:rsid w:val="004C2AF0"/>
    <w:rsid w:val="005B4462"/>
    <w:rsid w:val="006023CA"/>
    <w:rsid w:val="00650F80"/>
    <w:rsid w:val="00707FD0"/>
    <w:rsid w:val="007650D8"/>
    <w:rsid w:val="007D1655"/>
    <w:rsid w:val="008A0609"/>
    <w:rsid w:val="008B68B5"/>
    <w:rsid w:val="00B4751C"/>
    <w:rsid w:val="00BE6509"/>
    <w:rsid w:val="00C50780"/>
    <w:rsid w:val="00C719BF"/>
    <w:rsid w:val="00D61FA3"/>
    <w:rsid w:val="00E235F4"/>
    <w:rsid w:val="00F45B5A"/>
    <w:rsid w:val="00FF7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9F6D6E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30027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030027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Pidipagina">
    <w:name w:val="footer"/>
    <w:basedOn w:val="Normale"/>
    <w:link w:val="PidipaginaCarattere"/>
    <w:uiPriority w:val="99"/>
    <w:unhideWhenUsed/>
    <w:rsid w:val="00030027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030027"/>
  </w:style>
  <w:style w:type="character" w:styleId="Numeropagina">
    <w:name w:val="page number"/>
    <w:basedOn w:val="Caratterepredefinitoparagrafo"/>
    <w:uiPriority w:val="99"/>
    <w:semiHidden/>
    <w:unhideWhenUsed/>
    <w:rsid w:val="00030027"/>
  </w:style>
  <w:style w:type="table" w:styleId="Grigliatabella">
    <w:name w:val="Table Grid"/>
    <w:basedOn w:val="Tabellanormale"/>
    <w:uiPriority w:val="39"/>
    <w:rsid w:val="00D61FA3"/>
    <w:rPr>
      <w:rFonts w:eastAsiaTheme="minorHAns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07FD0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707FD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30027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030027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Pidipagina">
    <w:name w:val="footer"/>
    <w:basedOn w:val="Normale"/>
    <w:link w:val="PidipaginaCarattere"/>
    <w:uiPriority w:val="99"/>
    <w:unhideWhenUsed/>
    <w:rsid w:val="00030027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030027"/>
  </w:style>
  <w:style w:type="character" w:styleId="Numeropagina">
    <w:name w:val="page number"/>
    <w:basedOn w:val="Caratterepredefinitoparagrafo"/>
    <w:uiPriority w:val="99"/>
    <w:semiHidden/>
    <w:unhideWhenUsed/>
    <w:rsid w:val="00030027"/>
  </w:style>
  <w:style w:type="table" w:styleId="Grigliatabella">
    <w:name w:val="Table Grid"/>
    <w:basedOn w:val="Tabellanormale"/>
    <w:uiPriority w:val="39"/>
    <w:rsid w:val="00D61FA3"/>
    <w:rPr>
      <w:rFonts w:eastAsiaTheme="minorHAns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07FD0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707FD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2</Words>
  <Characters>1841</Characters>
  <Application>Microsoft Macintosh Word</Application>
  <DocSecurity>0</DocSecurity>
  <Lines>15</Lines>
  <Paragraphs>4</Paragraphs>
  <ScaleCrop>false</ScaleCrop>
  <Company/>
  <LinksUpToDate>false</LinksUpToDate>
  <CharactersWithSpaces>2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ella d'Arminio Monforte</dc:creator>
  <cp:keywords/>
  <dc:description/>
  <cp:lastModifiedBy>Antonella d'Arminio Monforte</cp:lastModifiedBy>
  <cp:revision>2</cp:revision>
  <dcterms:created xsi:type="dcterms:W3CDTF">2017-05-03T08:29:00Z</dcterms:created>
  <dcterms:modified xsi:type="dcterms:W3CDTF">2017-05-03T08:29:00Z</dcterms:modified>
</cp:coreProperties>
</file>